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50969" w14:textId="77777777" w:rsidR="00C216CF" w:rsidRDefault="00C216CF" w:rsidP="00214C37">
      <w:pPr>
        <w:pStyle w:val="Title"/>
      </w:pPr>
    </w:p>
    <w:p w14:paraId="4DBD2D22" w14:textId="77777777" w:rsidR="00313B42" w:rsidRDefault="00313B42" w:rsidP="00313B42">
      <w:pPr>
        <w:pStyle w:val="Heading1"/>
        <w:jc w:val="center"/>
        <w:rPr>
          <w:sz w:val="32"/>
          <w:szCs w:val="32"/>
        </w:rPr>
      </w:pPr>
      <w:r w:rsidRPr="00326234">
        <w:rPr>
          <w:sz w:val="32"/>
          <w:szCs w:val="32"/>
        </w:rPr>
        <w:t>Northern expansion is not compensating for southern declines in North American boreal forests</w:t>
      </w:r>
    </w:p>
    <w:p w14:paraId="76C97F4F" w14:textId="77777777" w:rsidR="00C216CF" w:rsidRPr="00D026E9" w:rsidRDefault="00C216CF" w:rsidP="004C55F5"/>
    <w:p w14:paraId="2B25FE2D" w14:textId="6F3B6C27" w:rsidR="00C216CF" w:rsidRPr="00DF26E8" w:rsidRDefault="00F90D17" w:rsidP="00D02224">
      <w:pPr>
        <w:pStyle w:val="Subtitle"/>
        <w:rPr>
          <w:sz w:val="28"/>
          <w:szCs w:val="44"/>
        </w:rPr>
      </w:pPr>
      <w:r>
        <w:rPr>
          <w:sz w:val="28"/>
          <w:szCs w:val="44"/>
        </w:rPr>
        <w:t>Description of additional supplementary files</w:t>
      </w:r>
    </w:p>
    <w:p w14:paraId="628A70D1" w14:textId="77777777" w:rsidR="00C216CF" w:rsidRDefault="00C216CF" w:rsidP="004C55F5"/>
    <w:p w14:paraId="7416F90F" w14:textId="77777777" w:rsidR="00C216CF" w:rsidRPr="00D026E9" w:rsidRDefault="00C216CF" w:rsidP="004C55F5"/>
    <w:p w14:paraId="305DAD4F" w14:textId="32C1A377" w:rsidR="00C216CF" w:rsidRDefault="0001510F" w:rsidP="00F90D17">
      <w:pPr>
        <w:ind w:firstLine="0"/>
      </w:pPr>
      <w:r>
        <w:rPr>
          <w:b/>
        </w:rPr>
        <w:t>First and corresponding</w:t>
      </w:r>
      <w:r w:rsidR="00C216CF">
        <w:rPr>
          <w:b/>
        </w:rPr>
        <w:t xml:space="preserve"> author: </w:t>
      </w:r>
      <w:r w:rsidR="00C216CF">
        <w:t>Ronny Rotbarth</w:t>
      </w:r>
    </w:p>
    <w:p w14:paraId="13F9CEF9" w14:textId="77777777" w:rsidR="003736DB" w:rsidRDefault="00C216CF" w:rsidP="00F90D17">
      <w:pPr>
        <w:ind w:firstLine="0"/>
      </w:pPr>
      <w:r>
        <w:rPr>
          <w:b/>
        </w:rPr>
        <w:t>Co-authors:</w:t>
      </w:r>
      <w:r>
        <w:t xml:space="preserve"> Egbert H van Nes, Marten Scheffer, Jane </w:t>
      </w:r>
      <w:proofErr w:type="spellStart"/>
      <w:r>
        <w:t>Uhd</w:t>
      </w:r>
      <w:proofErr w:type="spellEnd"/>
      <w:r>
        <w:t xml:space="preserve"> Jepsen, Ole Petter Laksforsmo Vindstad, Chi Xu, Milena Holmgren</w:t>
      </w:r>
    </w:p>
    <w:p w14:paraId="11ED3A24" w14:textId="77777777" w:rsidR="003736DB" w:rsidRDefault="003736DB" w:rsidP="00F90D17">
      <w:pPr>
        <w:ind w:firstLine="0"/>
      </w:pPr>
    </w:p>
    <w:p w14:paraId="5F54719B" w14:textId="77777777" w:rsidR="003736DB" w:rsidRDefault="003736DB" w:rsidP="00F90D17">
      <w:pPr>
        <w:ind w:firstLine="0"/>
      </w:pPr>
    </w:p>
    <w:p w14:paraId="5A50D6E5" w14:textId="1E641368" w:rsidR="00B80D2D" w:rsidRPr="00E45D5D" w:rsidRDefault="003F7A53" w:rsidP="00F90D17">
      <w:pPr>
        <w:ind w:firstLine="0"/>
        <w:rPr>
          <w:rFonts w:eastAsiaTheme="minorEastAsia"/>
          <w:b/>
          <w:bCs w:val="0"/>
        </w:rPr>
      </w:pPr>
      <w:r>
        <w:rPr>
          <w:rFonts w:eastAsiaTheme="minorEastAsia"/>
        </w:rPr>
        <w:t xml:space="preserve">File name: </w:t>
      </w:r>
      <w:r w:rsidR="003C4CEC" w:rsidRPr="00E45D5D">
        <w:rPr>
          <w:rFonts w:eastAsiaTheme="minorEastAsia"/>
          <w:b/>
          <w:bCs w:val="0"/>
        </w:rPr>
        <w:t xml:space="preserve">Supplementary data 1 </w:t>
      </w:r>
    </w:p>
    <w:p w14:paraId="1B058A7A" w14:textId="5944EDC3" w:rsidR="003C4CEC" w:rsidRDefault="003C4CEC" w:rsidP="00F90D17">
      <w:pPr>
        <w:ind w:firstLine="0"/>
        <w:rPr>
          <w:rFonts w:eastAsiaTheme="minorEastAsia"/>
        </w:rPr>
      </w:pPr>
      <w:r>
        <w:rPr>
          <w:rFonts w:eastAsiaTheme="minorEastAsia"/>
        </w:rPr>
        <w:t xml:space="preserve">Description: </w:t>
      </w:r>
      <w:r w:rsidR="00E4259D">
        <w:rPr>
          <w:rFonts w:eastAsiaTheme="minorEastAsia"/>
        </w:rPr>
        <w:t>Raw data table including all variable</w:t>
      </w:r>
      <w:r w:rsidR="00971DDE">
        <w:rPr>
          <w:rFonts w:eastAsiaTheme="minorEastAsia"/>
        </w:rPr>
        <w:t>s used in</w:t>
      </w:r>
      <w:r w:rsidR="00E45D5D">
        <w:rPr>
          <w:rFonts w:eastAsiaTheme="minorEastAsia"/>
        </w:rPr>
        <w:t xml:space="preserve"> data analyses. Included are variable values </w:t>
      </w:r>
      <w:r w:rsidR="00E4259D">
        <w:rPr>
          <w:rFonts w:eastAsiaTheme="minorEastAsia"/>
        </w:rPr>
        <w:t xml:space="preserve">for </w:t>
      </w:r>
      <w:r w:rsidR="00971DDE">
        <w:rPr>
          <w:rFonts w:eastAsiaTheme="minorEastAsia"/>
        </w:rPr>
        <w:t>each sample plot</w:t>
      </w:r>
      <w:r w:rsidR="00E45D5D">
        <w:rPr>
          <w:rFonts w:eastAsiaTheme="minorEastAsia"/>
        </w:rPr>
        <w:t xml:space="preserve"> (in rows)</w:t>
      </w:r>
      <w:r w:rsidR="00971DDE">
        <w:rPr>
          <w:rFonts w:eastAsiaTheme="minorEastAsia"/>
        </w:rPr>
        <w:t xml:space="preserve">. </w:t>
      </w:r>
    </w:p>
    <w:p w14:paraId="1AA960A6" w14:textId="77777777" w:rsidR="00E45D5D" w:rsidRDefault="00E45D5D" w:rsidP="00F90D17">
      <w:pPr>
        <w:ind w:firstLine="0"/>
        <w:rPr>
          <w:rFonts w:eastAsiaTheme="minorEastAsia"/>
          <w:b/>
          <w:bCs w:val="0"/>
        </w:rPr>
      </w:pPr>
    </w:p>
    <w:p w14:paraId="56A4E726" w14:textId="2D4712CF" w:rsidR="00B80D2D" w:rsidRPr="00E45D5D" w:rsidRDefault="00E45D5D" w:rsidP="00F90D17">
      <w:pPr>
        <w:ind w:firstLine="0"/>
        <w:rPr>
          <w:rFonts w:eastAsiaTheme="minorEastAsia"/>
          <w:b/>
          <w:bCs w:val="0"/>
        </w:rPr>
      </w:pPr>
      <w:r>
        <w:rPr>
          <w:rFonts w:eastAsiaTheme="minorEastAsia"/>
        </w:rPr>
        <w:t xml:space="preserve">File name: </w:t>
      </w:r>
      <w:r w:rsidRPr="00E45D5D">
        <w:rPr>
          <w:rFonts w:eastAsiaTheme="minorEastAsia"/>
          <w:b/>
          <w:bCs w:val="0"/>
        </w:rPr>
        <w:t>Supplementary data 2</w:t>
      </w:r>
    </w:p>
    <w:p w14:paraId="34991838" w14:textId="32B8313A" w:rsidR="00B80D2D" w:rsidRDefault="00E45D5D" w:rsidP="00F90D17">
      <w:pPr>
        <w:ind w:firstLine="0"/>
        <w:rPr>
          <w:rFonts w:eastAsiaTheme="minorEastAsia"/>
        </w:rPr>
      </w:pPr>
      <w:r>
        <w:rPr>
          <w:rFonts w:eastAsiaTheme="minorEastAsia"/>
        </w:rPr>
        <w:t xml:space="preserve">Description: </w:t>
      </w:r>
      <w:r w:rsidR="001A201B">
        <w:rPr>
          <w:rFonts w:eastAsiaTheme="minorEastAsia"/>
        </w:rPr>
        <w:t>Results from all general</w:t>
      </w:r>
      <w:r w:rsidR="005227B0">
        <w:rPr>
          <w:rFonts w:eastAsiaTheme="minorEastAsia"/>
        </w:rPr>
        <w:t>ised</w:t>
      </w:r>
      <w:r w:rsidR="001A201B">
        <w:rPr>
          <w:rFonts w:eastAsiaTheme="minorEastAsia"/>
        </w:rPr>
        <w:t xml:space="preserve"> additive mixed-effects models establishing the relationships between tree cover change and environmental variables</w:t>
      </w:r>
      <w:r w:rsidR="008B2248">
        <w:rPr>
          <w:rFonts w:eastAsiaTheme="minorEastAsia"/>
        </w:rPr>
        <w:t xml:space="preserve"> using the </w:t>
      </w:r>
      <w:proofErr w:type="spellStart"/>
      <w:r w:rsidR="008B2248">
        <w:rPr>
          <w:rFonts w:eastAsiaTheme="minorEastAsia"/>
        </w:rPr>
        <w:t>mgcv</w:t>
      </w:r>
      <w:proofErr w:type="spellEnd"/>
      <w:r w:rsidR="008B2248">
        <w:rPr>
          <w:rFonts w:eastAsiaTheme="minorEastAsia"/>
        </w:rPr>
        <w:t xml:space="preserve"> package in R</w:t>
      </w:r>
      <w:r w:rsidR="00475161">
        <w:rPr>
          <w:rFonts w:eastAsiaTheme="minorEastAsia"/>
        </w:rPr>
        <w:t xml:space="preserve">. Each model represents the relationship between one </w:t>
      </w:r>
      <w:r w:rsidR="00AD1588">
        <w:rPr>
          <w:rFonts w:eastAsiaTheme="minorEastAsia"/>
        </w:rPr>
        <w:t xml:space="preserve">predictor (independent) variable and tree cover change. </w:t>
      </w:r>
      <w:r w:rsidR="0003281E" w:rsidRPr="00BE143C">
        <w:t>Transects were used as random effects in the models. Additionally, tree cover change was fitted by disturbance type and assuming an exponential spatial correlation structure.</w:t>
      </w:r>
      <w:r w:rsidR="00964569">
        <w:t xml:space="preserve"> Model analyses for all models were performed</w:t>
      </w:r>
      <w:r w:rsidR="00473AC2">
        <w:t xml:space="preserve"> using the F-statistic</w:t>
      </w:r>
      <w:r w:rsidR="001B47AE">
        <w:t xml:space="preserve"> as a one-sided test. </w:t>
      </w:r>
    </w:p>
    <w:p w14:paraId="4C9C29BD" w14:textId="2FE7CFE1" w:rsidR="00B80D2D" w:rsidRPr="005227B0" w:rsidRDefault="005227B0" w:rsidP="00F90D17">
      <w:pPr>
        <w:ind w:firstLine="0"/>
        <w:rPr>
          <w:rFonts w:eastAsiaTheme="minorEastAsia"/>
        </w:rPr>
      </w:pPr>
      <w:r>
        <w:rPr>
          <w:rFonts w:eastAsiaTheme="minorEastAsia"/>
        </w:rPr>
        <w:t xml:space="preserve"> </w:t>
      </w:r>
    </w:p>
    <w:sectPr w:rsidR="00B80D2D" w:rsidRPr="005227B0" w:rsidSect="00F90D1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3CFC0" w14:textId="77777777" w:rsidR="004C045C" w:rsidRDefault="004C045C" w:rsidP="004C55F5">
      <w:r>
        <w:separator/>
      </w:r>
    </w:p>
  </w:endnote>
  <w:endnote w:type="continuationSeparator" w:id="0">
    <w:p w14:paraId="6BF5BD8F" w14:textId="77777777" w:rsidR="004C045C" w:rsidRDefault="004C045C" w:rsidP="004C55F5">
      <w:r>
        <w:continuationSeparator/>
      </w:r>
    </w:p>
  </w:endnote>
  <w:endnote w:type="continuationNotice" w:id="1">
    <w:p w14:paraId="4582CF01" w14:textId="77777777" w:rsidR="004C045C" w:rsidRDefault="004C045C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7D171" w14:textId="77777777" w:rsidR="004C045C" w:rsidRDefault="004C045C" w:rsidP="004C55F5">
      <w:r>
        <w:separator/>
      </w:r>
    </w:p>
  </w:footnote>
  <w:footnote w:type="continuationSeparator" w:id="0">
    <w:p w14:paraId="25CD760F" w14:textId="77777777" w:rsidR="004C045C" w:rsidRDefault="004C045C" w:rsidP="004C55F5">
      <w:r>
        <w:continuationSeparator/>
      </w:r>
    </w:p>
  </w:footnote>
  <w:footnote w:type="continuationNotice" w:id="1">
    <w:p w14:paraId="114756C5" w14:textId="77777777" w:rsidR="004C045C" w:rsidRDefault="004C045C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536B4"/>
    <w:multiLevelType w:val="hybridMultilevel"/>
    <w:tmpl w:val="991EA91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0D3E277D"/>
    <w:multiLevelType w:val="hybridMultilevel"/>
    <w:tmpl w:val="3BC086B4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 w15:restartNumberingAfterBreak="0">
    <w:nsid w:val="122C5579"/>
    <w:multiLevelType w:val="hybridMultilevel"/>
    <w:tmpl w:val="55DEBA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D7DCE"/>
    <w:multiLevelType w:val="hybridMultilevel"/>
    <w:tmpl w:val="380A5096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" w15:restartNumberingAfterBreak="0">
    <w:nsid w:val="2A391566"/>
    <w:multiLevelType w:val="hybridMultilevel"/>
    <w:tmpl w:val="1D08117A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5" w15:restartNumberingAfterBreak="0">
    <w:nsid w:val="2A606EC3"/>
    <w:multiLevelType w:val="hybridMultilevel"/>
    <w:tmpl w:val="1308684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 w15:restartNumberingAfterBreak="0">
    <w:nsid w:val="2F7C53A8"/>
    <w:multiLevelType w:val="hybridMultilevel"/>
    <w:tmpl w:val="55262DF2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7" w15:restartNumberingAfterBreak="0">
    <w:nsid w:val="312E7C46"/>
    <w:multiLevelType w:val="hybridMultilevel"/>
    <w:tmpl w:val="C9DC861C"/>
    <w:lvl w:ilvl="0" w:tplc="79B81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EC45ED"/>
    <w:multiLevelType w:val="hybridMultilevel"/>
    <w:tmpl w:val="97EA69AA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 w15:restartNumberingAfterBreak="0">
    <w:nsid w:val="331D2475"/>
    <w:multiLevelType w:val="hybridMultilevel"/>
    <w:tmpl w:val="B4FA651A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 w15:restartNumberingAfterBreak="0">
    <w:nsid w:val="34A56E4B"/>
    <w:multiLevelType w:val="hybridMultilevel"/>
    <w:tmpl w:val="F1C25B22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1" w15:restartNumberingAfterBreak="0">
    <w:nsid w:val="350A77DA"/>
    <w:multiLevelType w:val="hybridMultilevel"/>
    <w:tmpl w:val="6F7C4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A914B1"/>
    <w:multiLevelType w:val="hybridMultilevel"/>
    <w:tmpl w:val="D73EFAB2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3" w15:restartNumberingAfterBreak="0">
    <w:nsid w:val="47EB365B"/>
    <w:multiLevelType w:val="hybridMultilevel"/>
    <w:tmpl w:val="4AFABB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286F75"/>
    <w:multiLevelType w:val="hybridMultilevel"/>
    <w:tmpl w:val="EDF44B54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4AEE49BB"/>
    <w:multiLevelType w:val="hybridMultilevel"/>
    <w:tmpl w:val="7B225A1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6" w15:restartNumberingAfterBreak="0">
    <w:nsid w:val="4B651422"/>
    <w:multiLevelType w:val="hybridMultilevel"/>
    <w:tmpl w:val="09C409FA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7" w15:restartNumberingAfterBreak="0">
    <w:nsid w:val="55E867DE"/>
    <w:multiLevelType w:val="hybridMultilevel"/>
    <w:tmpl w:val="0E6ED8A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8" w15:restartNumberingAfterBreak="0">
    <w:nsid w:val="614D08D1"/>
    <w:multiLevelType w:val="hybridMultilevel"/>
    <w:tmpl w:val="F33CD93E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9" w15:restartNumberingAfterBreak="0">
    <w:nsid w:val="63CF4205"/>
    <w:multiLevelType w:val="hybridMultilevel"/>
    <w:tmpl w:val="FF96C756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0" w15:restartNumberingAfterBreak="0">
    <w:nsid w:val="671C62D7"/>
    <w:multiLevelType w:val="hybridMultilevel"/>
    <w:tmpl w:val="33024D9E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1" w15:restartNumberingAfterBreak="0">
    <w:nsid w:val="74B80B6A"/>
    <w:multiLevelType w:val="hybridMultilevel"/>
    <w:tmpl w:val="2B000876"/>
    <w:lvl w:ilvl="0" w:tplc="CE704E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032F70"/>
    <w:multiLevelType w:val="hybridMultilevel"/>
    <w:tmpl w:val="47CE091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 w16cid:durableId="2116827731">
    <w:abstractNumId w:val="19"/>
  </w:num>
  <w:num w:numId="2" w16cid:durableId="7173040">
    <w:abstractNumId w:val="8"/>
  </w:num>
  <w:num w:numId="3" w16cid:durableId="745032438">
    <w:abstractNumId w:val="12"/>
  </w:num>
  <w:num w:numId="4" w16cid:durableId="1558129934">
    <w:abstractNumId w:val="20"/>
  </w:num>
  <w:num w:numId="5" w16cid:durableId="79058624">
    <w:abstractNumId w:val="4"/>
  </w:num>
  <w:num w:numId="6" w16cid:durableId="1458254986">
    <w:abstractNumId w:val="3"/>
  </w:num>
  <w:num w:numId="7" w16cid:durableId="314723015">
    <w:abstractNumId w:val="0"/>
  </w:num>
  <w:num w:numId="8" w16cid:durableId="1393963120">
    <w:abstractNumId w:val="17"/>
  </w:num>
  <w:num w:numId="9" w16cid:durableId="1403722676">
    <w:abstractNumId w:val="14"/>
  </w:num>
  <w:num w:numId="10" w16cid:durableId="1053238577">
    <w:abstractNumId w:val="5"/>
  </w:num>
  <w:num w:numId="11" w16cid:durableId="1576623964">
    <w:abstractNumId w:val="15"/>
  </w:num>
  <w:num w:numId="12" w16cid:durableId="1440300052">
    <w:abstractNumId w:val="9"/>
  </w:num>
  <w:num w:numId="13" w16cid:durableId="445197829">
    <w:abstractNumId w:val="22"/>
  </w:num>
  <w:num w:numId="14" w16cid:durableId="720640240">
    <w:abstractNumId w:val="18"/>
  </w:num>
  <w:num w:numId="15" w16cid:durableId="34473646">
    <w:abstractNumId w:val="1"/>
  </w:num>
  <w:num w:numId="16" w16cid:durableId="2102136362">
    <w:abstractNumId w:val="11"/>
  </w:num>
  <w:num w:numId="17" w16cid:durableId="1300498791">
    <w:abstractNumId w:val="6"/>
  </w:num>
  <w:num w:numId="18" w16cid:durableId="678049083">
    <w:abstractNumId w:val="10"/>
  </w:num>
  <w:num w:numId="19" w16cid:durableId="1194614335">
    <w:abstractNumId w:val="21"/>
  </w:num>
  <w:num w:numId="20" w16cid:durableId="1452549746">
    <w:abstractNumId w:val="2"/>
  </w:num>
  <w:num w:numId="21" w16cid:durableId="196546454">
    <w:abstractNumId w:val="13"/>
  </w:num>
  <w:num w:numId="22" w16cid:durableId="804198539">
    <w:abstractNumId w:val="16"/>
  </w:num>
  <w:num w:numId="23" w16cid:durableId="77864326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E5C"/>
    <w:rsid w:val="00002596"/>
    <w:rsid w:val="00002C10"/>
    <w:rsid w:val="00003360"/>
    <w:rsid w:val="00003E9F"/>
    <w:rsid w:val="00005347"/>
    <w:rsid w:val="0000543A"/>
    <w:rsid w:val="000066F8"/>
    <w:rsid w:val="00007361"/>
    <w:rsid w:val="000075C0"/>
    <w:rsid w:val="000077A0"/>
    <w:rsid w:val="00010489"/>
    <w:rsid w:val="00010641"/>
    <w:rsid w:val="00010A1E"/>
    <w:rsid w:val="0001140E"/>
    <w:rsid w:val="00012DCF"/>
    <w:rsid w:val="00013059"/>
    <w:rsid w:val="0001510F"/>
    <w:rsid w:val="00015261"/>
    <w:rsid w:val="00016031"/>
    <w:rsid w:val="000173E1"/>
    <w:rsid w:val="000176D2"/>
    <w:rsid w:val="00017748"/>
    <w:rsid w:val="00017A6A"/>
    <w:rsid w:val="00021D6E"/>
    <w:rsid w:val="00023AF3"/>
    <w:rsid w:val="000240E4"/>
    <w:rsid w:val="00024D04"/>
    <w:rsid w:val="00030C77"/>
    <w:rsid w:val="00030EEB"/>
    <w:rsid w:val="00030F70"/>
    <w:rsid w:val="00030FF0"/>
    <w:rsid w:val="00031222"/>
    <w:rsid w:val="000320BF"/>
    <w:rsid w:val="0003281E"/>
    <w:rsid w:val="00032EDE"/>
    <w:rsid w:val="00033CBA"/>
    <w:rsid w:val="00033F99"/>
    <w:rsid w:val="00033FC9"/>
    <w:rsid w:val="00034D56"/>
    <w:rsid w:val="00034F6B"/>
    <w:rsid w:val="000351AA"/>
    <w:rsid w:val="000361F3"/>
    <w:rsid w:val="000365E7"/>
    <w:rsid w:val="000372A4"/>
    <w:rsid w:val="00037720"/>
    <w:rsid w:val="000406AA"/>
    <w:rsid w:val="00040DFE"/>
    <w:rsid w:val="00041725"/>
    <w:rsid w:val="0004352E"/>
    <w:rsid w:val="0004400E"/>
    <w:rsid w:val="000446AA"/>
    <w:rsid w:val="00044C5A"/>
    <w:rsid w:val="000456B2"/>
    <w:rsid w:val="0004631A"/>
    <w:rsid w:val="00047412"/>
    <w:rsid w:val="00047673"/>
    <w:rsid w:val="00047E4D"/>
    <w:rsid w:val="00050DA9"/>
    <w:rsid w:val="0005114B"/>
    <w:rsid w:val="0005134D"/>
    <w:rsid w:val="000514AE"/>
    <w:rsid w:val="00053923"/>
    <w:rsid w:val="00053E89"/>
    <w:rsid w:val="0005435E"/>
    <w:rsid w:val="00054648"/>
    <w:rsid w:val="00055AC5"/>
    <w:rsid w:val="00055D00"/>
    <w:rsid w:val="00055D81"/>
    <w:rsid w:val="00055E7E"/>
    <w:rsid w:val="000560D5"/>
    <w:rsid w:val="00056705"/>
    <w:rsid w:val="00056D05"/>
    <w:rsid w:val="000604A1"/>
    <w:rsid w:val="000609C8"/>
    <w:rsid w:val="00061DA8"/>
    <w:rsid w:val="00062F67"/>
    <w:rsid w:val="000641CC"/>
    <w:rsid w:val="00064780"/>
    <w:rsid w:val="000649AF"/>
    <w:rsid w:val="0006503A"/>
    <w:rsid w:val="00065846"/>
    <w:rsid w:val="00065B69"/>
    <w:rsid w:val="00065C9E"/>
    <w:rsid w:val="000671BF"/>
    <w:rsid w:val="0006749C"/>
    <w:rsid w:val="00067597"/>
    <w:rsid w:val="00067CBF"/>
    <w:rsid w:val="00072455"/>
    <w:rsid w:val="000731D4"/>
    <w:rsid w:val="000734C5"/>
    <w:rsid w:val="00074076"/>
    <w:rsid w:val="00074169"/>
    <w:rsid w:val="000745BE"/>
    <w:rsid w:val="00075084"/>
    <w:rsid w:val="000758E6"/>
    <w:rsid w:val="00077187"/>
    <w:rsid w:val="000775EE"/>
    <w:rsid w:val="00080965"/>
    <w:rsid w:val="00080E7A"/>
    <w:rsid w:val="00081986"/>
    <w:rsid w:val="00082C8B"/>
    <w:rsid w:val="000836CA"/>
    <w:rsid w:val="000836F7"/>
    <w:rsid w:val="00084081"/>
    <w:rsid w:val="0008418A"/>
    <w:rsid w:val="00084B9D"/>
    <w:rsid w:val="0008582E"/>
    <w:rsid w:val="00086426"/>
    <w:rsid w:val="00087373"/>
    <w:rsid w:val="000874D9"/>
    <w:rsid w:val="00087C0B"/>
    <w:rsid w:val="00091523"/>
    <w:rsid w:val="00092A88"/>
    <w:rsid w:val="0009455C"/>
    <w:rsid w:val="00094783"/>
    <w:rsid w:val="00094F5D"/>
    <w:rsid w:val="0009745B"/>
    <w:rsid w:val="000A38DF"/>
    <w:rsid w:val="000A3B3F"/>
    <w:rsid w:val="000A4EF9"/>
    <w:rsid w:val="000A7718"/>
    <w:rsid w:val="000B0031"/>
    <w:rsid w:val="000B1212"/>
    <w:rsid w:val="000B1E6D"/>
    <w:rsid w:val="000B3353"/>
    <w:rsid w:val="000B4283"/>
    <w:rsid w:val="000B48E4"/>
    <w:rsid w:val="000B4C75"/>
    <w:rsid w:val="000B56B4"/>
    <w:rsid w:val="000B56CD"/>
    <w:rsid w:val="000B58A9"/>
    <w:rsid w:val="000B5F32"/>
    <w:rsid w:val="000B6525"/>
    <w:rsid w:val="000B6959"/>
    <w:rsid w:val="000B6F31"/>
    <w:rsid w:val="000C071A"/>
    <w:rsid w:val="000C0DC9"/>
    <w:rsid w:val="000C0FAD"/>
    <w:rsid w:val="000C14A0"/>
    <w:rsid w:val="000C2772"/>
    <w:rsid w:val="000C2EF1"/>
    <w:rsid w:val="000C4A9E"/>
    <w:rsid w:val="000C5CE5"/>
    <w:rsid w:val="000C731C"/>
    <w:rsid w:val="000D1BEA"/>
    <w:rsid w:val="000D1FAB"/>
    <w:rsid w:val="000D2608"/>
    <w:rsid w:val="000D3ED3"/>
    <w:rsid w:val="000D617D"/>
    <w:rsid w:val="000E0027"/>
    <w:rsid w:val="000E0AA4"/>
    <w:rsid w:val="000E1A22"/>
    <w:rsid w:val="000E2079"/>
    <w:rsid w:val="000E271F"/>
    <w:rsid w:val="000E2F4C"/>
    <w:rsid w:val="000E3042"/>
    <w:rsid w:val="000E54B5"/>
    <w:rsid w:val="000E71C1"/>
    <w:rsid w:val="000E7C82"/>
    <w:rsid w:val="000F0D3D"/>
    <w:rsid w:val="000F279E"/>
    <w:rsid w:val="000F319B"/>
    <w:rsid w:val="000F3423"/>
    <w:rsid w:val="000F35C2"/>
    <w:rsid w:val="000F3B20"/>
    <w:rsid w:val="000F3D0E"/>
    <w:rsid w:val="000F3F24"/>
    <w:rsid w:val="000F4483"/>
    <w:rsid w:val="000F5407"/>
    <w:rsid w:val="000F55D5"/>
    <w:rsid w:val="000F5B55"/>
    <w:rsid w:val="000F5CE6"/>
    <w:rsid w:val="000F60BB"/>
    <w:rsid w:val="000F63FC"/>
    <w:rsid w:val="000F6986"/>
    <w:rsid w:val="000F732E"/>
    <w:rsid w:val="000F7591"/>
    <w:rsid w:val="000F7F0A"/>
    <w:rsid w:val="001019C2"/>
    <w:rsid w:val="00101CBF"/>
    <w:rsid w:val="00102073"/>
    <w:rsid w:val="001032DC"/>
    <w:rsid w:val="0010348F"/>
    <w:rsid w:val="001035F7"/>
    <w:rsid w:val="00104026"/>
    <w:rsid w:val="001047D2"/>
    <w:rsid w:val="001053FC"/>
    <w:rsid w:val="001071C5"/>
    <w:rsid w:val="001076AF"/>
    <w:rsid w:val="00107F06"/>
    <w:rsid w:val="0011083B"/>
    <w:rsid w:val="00110A91"/>
    <w:rsid w:val="0011180F"/>
    <w:rsid w:val="001118EE"/>
    <w:rsid w:val="00112394"/>
    <w:rsid w:val="001124A9"/>
    <w:rsid w:val="001138F2"/>
    <w:rsid w:val="001154D0"/>
    <w:rsid w:val="00115A33"/>
    <w:rsid w:val="00117A95"/>
    <w:rsid w:val="001221E6"/>
    <w:rsid w:val="001226EA"/>
    <w:rsid w:val="00123AA6"/>
    <w:rsid w:val="00124CE6"/>
    <w:rsid w:val="001261B2"/>
    <w:rsid w:val="0013112E"/>
    <w:rsid w:val="00131825"/>
    <w:rsid w:val="0013275B"/>
    <w:rsid w:val="0013295E"/>
    <w:rsid w:val="00133906"/>
    <w:rsid w:val="001409DB"/>
    <w:rsid w:val="00142338"/>
    <w:rsid w:val="00144073"/>
    <w:rsid w:val="001444EF"/>
    <w:rsid w:val="001450B5"/>
    <w:rsid w:val="00145866"/>
    <w:rsid w:val="0014593F"/>
    <w:rsid w:val="00145E2F"/>
    <w:rsid w:val="001467CC"/>
    <w:rsid w:val="0014721B"/>
    <w:rsid w:val="0014730A"/>
    <w:rsid w:val="00150F10"/>
    <w:rsid w:val="001519B2"/>
    <w:rsid w:val="00151A52"/>
    <w:rsid w:val="00151DA3"/>
    <w:rsid w:val="0015368A"/>
    <w:rsid w:val="00153696"/>
    <w:rsid w:val="0015380D"/>
    <w:rsid w:val="00153BAF"/>
    <w:rsid w:val="00153DB0"/>
    <w:rsid w:val="001545F6"/>
    <w:rsid w:val="0015655D"/>
    <w:rsid w:val="001566EE"/>
    <w:rsid w:val="001576AD"/>
    <w:rsid w:val="0016088D"/>
    <w:rsid w:val="001610CE"/>
    <w:rsid w:val="00161A6A"/>
    <w:rsid w:val="00161B81"/>
    <w:rsid w:val="00162BCB"/>
    <w:rsid w:val="00163A50"/>
    <w:rsid w:val="00164430"/>
    <w:rsid w:val="001644D5"/>
    <w:rsid w:val="00164902"/>
    <w:rsid w:val="00164C95"/>
    <w:rsid w:val="00165369"/>
    <w:rsid w:val="0016567B"/>
    <w:rsid w:val="001657A8"/>
    <w:rsid w:val="00166395"/>
    <w:rsid w:val="00167361"/>
    <w:rsid w:val="0016755F"/>
    <w:rsid w:val="00171740"/>
    <w:rsid w:val="0017263D"/>
    <w:rsid w:val="00172C6E"/>
    <w:rsid w:val="00173DB6"/>
    <w:rsid w:val="00174757"/>
    <w:rsid w:val="001758DA"/>
    <w:rsid w:val="00176754"/>
    <w:rsid w:val="00176B62"/>
    <w:rsid w:val="001774D1"/>
    <w:rsid w:val="00177FA2"/>
    <w:rsid w:val="00180353"/>
    <w:rsid w:val="0018109A"/>
    <w:rsid w:val="00182BF6"/>
    <w:rsid w:val="0018401E"/>
    <w:rsid w:val="00185315"/>
    <w:rsid w:val="00187C98"/>
    <w:rsid w:val="001925A8"/>
    <w:rsid w:val="00193136"/>
    <w:rsid w:val="0019454A"/>
    <w:rsid w:val="00195016"/>
    <w:rsid w:val="001961CD"/>
    <w:rsid w:val="00196E94"/>
    <w:rsid w:val="001975D1"/>
    <w:rsid w:val="001A012D"/>
    <w:rsid w:val="001A0F08"/>
    <w:rsid w:val="001A1238"/>
    <w:rsid w:val="001A201B"/>
    <w:rsid w:val="001A4DC6"/>
    <w:rsid w:val="001A52DE"/>
    <w:rsid w:val="001A6368"/>
    <w:rsid w:val="001A6885"/>
    <w:rsid w:val="001A7502"/>
    <w:rsid w:val="001A77F1"/>
    <w:rsid w:val="001A7DF3"/>
    <w:rsid w:val="001B147F"/>
    <w:rsid w:val="001B1911"/>
    <w:rsid w:val="001B2F18"/>
    <w:rsid w:val="001B3A47"/>
    <w:rsid w:val="001B3C2F"/>
    <w:rsid w:val="001B47AE"/>
    <w:rsid w:val="001B4844"/>
    <w:rsid w:val="001B6444"/>
    <w:rsid w:val="001B6B2A"/>
    <w:rsid w:val="001B72BF"/>
    <w:rsid w:val="001B77EA"/>
    <w:rsid w:val="001B77F4"/>
    <w:rsid w:val="001B780E"/>
    <w:rsid w:val="001C1042"/>
    <w:rsid w:val="001C2B9B"/>
    <w:rsid w:val="001C3CD9"/>
    <w:rsid w:val="001C4DC1"/>
    <w:rsid w:val="001C5BB5"/>
    <w:rsid w:val="001C5CC3"/>
    <w:rsid w:val="001C61DC"/>
    <w:rsid w:val="001C6469"/>
    <w:rsid w:val="001D0423"/>
    <w:rsid w:val="001D05AE"/>
    <w:rsid w:val="001D0834"/>
    <w:rsid w:val="001D0D11"/>
    <w:rsid w:val="001D0DE6"/>
    <w:rsid w:val="001D0EA6"/>
    <w:rsid w:val="001D1562"/>
    <w:rsid w:val="001D15A5"/>
    <w:rsid w:val="001D18AF"/>
    <w:rsid w:val="001D217D"/>
    <w:rsid w:val="001D2610"/>
    <w:rsid w:val="001D43B3"/>
    <w:rsid w:val="001D5887"/>
    <w:rsid w:val="001D5EDF"/>
    <w:rsid w:val="001D6080"/>
    <w:rsid w:val="001E090D"/>
    <w:rsid w:val="001E092A"/>
    <w:rsid w:val="001E0A66"/>
    <w:rsid w:val="001E2699"/>
    <w:rsid w:val="001E2D66"/>
    <w:rsid w:val="001E38E1"/>
    <w:rsid w:val="001E3A33"/>
    <w:rsid w:val="001E3F18"/>
    <w:rsid w:val="001E4DBC"/>
    <w:rsid w:val="001E61DB"/>
    <w:rsid w:val="001E6AAE"/>
    <w:rsid w:val="001E726E"/>
    <w:rsid w:val="001F0336"/>
    <w:rsid w:val="001F0670"/>
    <w:rsid w:val="001F10D4"/>
    <w:rsid w:val="001F2766"/>
    <w:rsid w:val="001F2A79"/>
    <w:rsid w:val="001F2D2A"/>
    <w:rsid w:val="001F37BF"/>
    <w:rsid w:val="001F3955"/>
    <w:rsid w:val="001F436B"/>
    <w:rsid w:val="001F4AAE"/>
    <w:rsid w:val="001F5835"/>
    <w:rsid w:val="001F63B0"/>
    <w:rsid w:val="001F63F2"/>
    <w:rsid w:val="001F6C5C"/>
    <w:rsid w:val="001F75BA"/>
    <w:rsid w:val="001F7C3D"/>
    <w:rsid w:val="00200247"/>
    <w:rsid w:val="002017B6"/>
    <w:rsid w:val="002018DC"/>
    <w:rsid w:val="002022F0"/>
    <w:rsid w:val="00202AF6"/>
    <w:rsid w:val="00202AFC"/>
    <w:rsid w:val="002058D6"/>
    <w:rsid w:val="0020657C"/>
    <w:rsid w:val="0020797B"/>
    <w:rsid w:val="00207EC4"/>
    <w:rsid w:val="00210D13"/>
    <w:rsid w:val="00211070"/>
    <w:rsid w:val="0021250D"/>
    <w:rsid w:val="00213079"/>
    <w:rsid w:val="00213ED5"/>
    <w:rsid w:val="002141B0"/>
    <w:rsid w:val="00214871"/>
    <w:rsid w:val="00214C37"/>
    <w:rsid w:val="00215A0E"/>
    <w:rsid w:val="0021603D"/>
    <w:rsid w:val="00217BE4"/>
    <w:rsid w:val="00217EAB"/>
    <w:rsid w:val="002208DC"/>
    <w:rsid w:val="00221248"/>
    <w:rsid w:val="00222FD5"/>
    <w:rsid w:val="00223646"/>
    <w:rsid w:val="00223C4B"/>
    <w:rsid w:val="00223F4A"/>
    <w:rsid w:val="00224A5F"/>
    <w:rsid w:val="00225D1D"/>
    <w:rsid w:val="00227204"/>
    <w:rsid w:val="002304D7"/>
    <w:rsid w:val="00231C6D"/>
    <w:rsid w:val="00233178"/>
    <w:rsid w:val="002338F3"/>
    <w:rsid w:val="00233945"/>
    <w:rsid w:val="002340E0"/>
    <w:rsid w:val="00234532"/>
    <w:rsid w:val="00234A1C"/>
    <w:rsid w:val="00234C18"/>
    <w:rsid w:val="00235949"/>
    <w:rsid w:val="00235FCB"/>
    <w:rsid w:val="002363A1"/>
    <w:rsid w:val="002402F9"/>
    <w:rsid w:val="00241836"/>
    <w:rsid w:val="00241F98"/>
    <w:rsid w:val="00242565"/>
    <w:rsid w:val="002438B3"/>
    <w:rsid w:val="00243984"/>
    <w:rsid w:val="002447A9"/>
    <w:rsid w:val="00246885"/>
    <w:rsid w:val="00246957"/>
    <w:rsid w:val="00246ABB"/>
    <w:rsid w:val="00247116"/>
    <w:rsid w:val="00247171"/>
    <w:rsid w:val="00247A9E"/>
    <w:rsid w:val="00247BF8"/>
    <w:rsid w:val="00247C78"/>
    <w:rsid w:val="00247F0B"/>
    <w:rsid w:val="00250415"/>
    <w:rsid w:val="00250994"/>
    <w:rsid w:val="00251009"/>
    <w:rsid w:val="002510AC"/>
    <w:rsid w:val="00251B0E"/>
    <w:rsid w:val="00251F13"/>
    <w:rsid w:val="00252536"/>
    <w:rsid w:val="00254635"/>
    <w:rsid w:val="002561CC"/>
    <w:rsid w:val="0025669E"/>
    <w:rsid w:val="0025692E"/>
    <w:rsid w:val="0025737B"/>
    <w:rsid w:val="00257603"/>
    <w:rsid w:val="00261640"/>
    <w:rsid w:val="00261925"/>
    <w:rsid w:val="00262036"/>
    <w:rsid w:val="0026242E"/>
    <w:rsid w:val="0026298B"/>
    <w:rsid w:val="002631E1"/>
    <w:rsid w:val="002637B8"/>
    <w:rsid w:val="00263ABD"/>
    <w:rsid w:val="00264B58"/>
    <w:rsid w:val="00264DA9"/>
    <w:rsid w:val="00265C64"/>
    <w:rsid w:val="0026635E"/>
    <w:rsid w:val="0027006B"/>
    <w:rsid w:val="00270234"/>
    <w:rsid w:val="0027031B"/>
    <w:rsid w:val="002707FF"/>
    <w:rsid w:val="002711AC"/>
    <w:rsid w:val="002713C8"/>
    <w:rsid w:val="00273007"/>
    <w:rsid w:val="00274AC7"/>
    <w:rsid w:val="00274F8D"/>
    <w:rsid w:val="002776C4"/>
    <w:rsid w:val="002778BA"/>
    <w:rsid w:val="002778D4"/>
    <w:rsid w:val="0028014A"/>
    <w:rsid w:val="00280D21"/>
    <w:rsid w:val="0028200F"/>
    <w:rsid w:val="002832AF"/>
    <w:rsid w:val="00283C33"/>
    <w:rsid w:val="002845CB"/>
    <w:rsid w:val="00284C59"/>
    <w:rsid w:val="00286BF0"/>
    <w:rsid w:val="00286EEC"/>
    <w:rsid w:val="00286F75"/>
    <w:rsid w:val="0028712F"/>
    <w:rsid w:val="0029010E"/>
    <w:rsid w:val="00290B59"/>
    <w:rsid w:val="00292B7F"/>
    <w:rsid w:val="002939F1"/>
    <w:rsid w:val="00294D51"/>
    <w:rsid w:val="00295186"/>
    <w:rsid w:val="002954D2"/>
    <w:rsid w:val="002956C6"/>
    <w:rsid w:val="00295984"/>
    <w:rsid w:val="00295E47"/>
    <w:rsid w:val="002966FC"/>
    <w:rsid w:val="00297399"/>
    <w:rsid w:val="00297C61"/>
    <w:rsid w:val="002A0776"/>
    <w:rsid w:val="002A0EE8"/>
    <w:rsid w:val="002A17D1"/>
    <w:rsid w:val="002A18F9"/>
    <w:rsid w:val="002A2E91"/>
    <w:rsid w:val="002A2EA7"/>
    <w:rsid w:val="002A315A"/>
    <w:rsid w:val="002A3CBF"/>
    <w:rsid w:val="002A46D0"/>
    <w:rsid w:val="002A58ED"/>
    <w:rsid w:val="002A5910"/>
    <w:rsid w:val="002A6C5F"/>
    <w:rsid w:val="002A72B8"/>
    <w:rsid w:val="002A7DFE"/>
    <w:rsid w:val="002B013A"/>
    <w:rsid w:val="002B14FF"/>
    <w:rsid w:val="002B1E16"/>
    <w:rsid w:val="002B2671"/>
    <w:rsid w:val="002B7880"/>
    <w:rsid w:val="002B7F1A"/>
    <w:rsid w:val="002C0772"/>
    <w:rsid w:val="002C097B"/>
    <w:rsid w:val="002C1735"/>
    <w:rsid w:val="002C2194"/>
    <w:rsid w:val="002C27B3"/>
    <w:rsid w:val="002C2A76"/>
    <w:rsid w:val="002C4E4B"/>
    <w:rsid w:val="002C56F1"/>
    <w:rsid w:val="002C5A84"/>
    <w:rsid w:val="002C5AEE"/>
    <w:rsid w:val="002C62F3"/>
    <w:rsid w:val="002C6D0E"/>
    <w:rsid w:val="002C71A7"/>
    <w:rsid w:val="002C7B41"/>
    <w:rsid w:val="002D11D7"/>
    <w:rsid w:val="002D1F95"/>
    <w:rsid w:val="002D3601"/>
    <w:rsid w:val="002D49D1"/>
    <w:rsid w:val="002D599F"/>
    <w:rsid w:val="002D5A58"/>
    <w:rsid w:val="002D5B6F"/>
    <w:rsid w:val="002D5BA1"/>
    <w:rsid w:val="002D61EB"/>
    <w:rsid w:val="002D6E97"/>
    <w:rsid w:val="002E0A6C"/>
    <w:rsid w:val="002E0C99"/>
    <w:rsid w:val="002E1521"/>
    <w:rsid w:val="002E1BA1"/>
    <w:rsid w:val="002E27D1"/>
    <w:rsid w:val="002E2D6C"/>
    <w:rsid w:val="002E3F44"/>
    <w:rsid w:val="002E51FA"/>
    <w:rsid w:val="002E53CD"/>
    <w:rsid w:val="002E5E95"/>
    <w:rsid w:val="002E5F0C"/>
    <w:rsid w:val="002E5F93"/>
    <w:rsid w:val="002E5FEF"/>
    <w:rsid w:val="002E7877"/>
    <w:rsid w:val="002F0D8F"/>
    <w:rsid w:val="002F16E2"/>
    <w:rsid w:val="002F1B48"/>
    <w:rsid w:val="002F225C"/>
    <w:rsid w:val="002F2FE0"/>
    <w:rsid w:val="002F347A"/>
    <w:rsid w:val="002F4F5C"/>
    <w:rsid w:val="002F595C"/>
    <w:rsid w:val="002F7A84"/>
    <w:rsid w:val="00300E8C"/>
    <w:rsid w:val="0030203E"/>
    <w:rsid w:val="0030301A"/>
    <w:rsid w:val="00303032"/>
    <w:rsid w:val="00303678"/>
    <w:rsid w:val="00303E6A"/>
    <w:rsid w:val="0030629B"/>
    <w:rsid w:val="003073B0"/>
    <w:rsid w:val="00307DAB"/>
    <w:rsid w:val="003100D2"/>
    <w:rsid w:val="00310305"/>
    <w:rsid w:val="00310519"/>
    <w:rsid w:val="00310AD9"/>
    <w:rsid w:val="00311158"/>
    <w:rsid w:val="00311353"/>
    <w:rsid w:val="00311527"/>
    <w:rsid w:val="00311C4A"/>
    <w:rsid w:val="00313969"/>
    <w:rsid w:val="00313B42"/>
    <w:rsid w:val="00314544"/>
    <w:rsid w:val="00314577"/>
    <w:rsid w:val="00314F46"/>
    <w:rsid w:val="00314F68"/>
    <w:rsid w:val="003169B1"/>
    <w:rsid w:val="00317224"/>
    <w:rsid w:val="00317996"/>
    <w:rsid w:val="003208D1"/>
    <w:rsid w:val="00320EE8"/>
    <w:rsid w:val="0032156B"/>
    <w:rsid w:val="003215F3"/>
    <w:rsid w:val="003229CD"/>
    <w:rsid w:val="003239F1"/>
    <w:rsid w:val="003245F9"/>
    <w:rsid w:val="0032473A"/>
    <w:rsid w:val="00324B58"/>
    <w:rsid w:val="00324DC3"/>
    <w:rsid w:val="003250B5"/>
    <w:rsid w:val="003307A1"/>
    <w:rsid w:val="00331054"/>
    <w:rsid w:val="00331359"/>
    <w:rsid w:val="003315AB"/>
    <w:rsid w:val="00331708"/>
    <w:rsid w:val="00331874"/>
    <w:rsid w:val="003320E2"/>
    <w:rsid w:val="0033267F"/>
    <w:rsid w:val="003334A4"/>
    <w:rsid w:val="00333902"/>
    <w:rsid w:val="003340EA"/>
    <w:rsid w:val="00334379"/>
    <w:rsid w:val="00334B47"/>
    <w:rsid w:val="00334CCE"/>
    <w:rsid w:val="0033673C"/>
    <w:rsid w:val="003372DD"/>
    <w:rsid w:val="0033792A"/>
    <w:rsid w:val="00340FF1"/>
    <w:rsid w:val="00342849"/>
    <w:rsid w:val="00342E56"/>
    <w:rsid w:val="00342FB9"/>
    <w:rsid w:val="00343429"/>
    <w:rsid w:val="003434ED"/>
    <w:rsid w:val="00343E98"/>
    <w:rsid w:val="0034461D"/>
    <w:rsid w:val="00344B09"/>
    <w:rsid w:val="0034757E"/>
    <w:rsid w:val="0035100E"/>
    <w:rsid w:val="00351D60"/>
    <w:rsid w:val="0035261B"/>
    <w:rsid w:val="003528A4"/>
    <w:rsid w:val="00352A61"/>
    <w:rsid w:val="00352AE4"/>
    <w:rsid w:val="00352C41"/>
    <w:rsid w:val="00352CF0"/>
    <w:rsid w:val="00353044"/>
    <w:rsid w:val="00353A12"/>
    <w:rsid w:val="003557CA"/>
    <w:rsid w:val="00355B54"/>
    <w:rsid w:val="00355EAA"/>
    <w:rsid w:val="00360E01"/>
    <w:rsid w:val="003619A7"/>
    <w:rsid w:val="00361B14"/>
    <w:rsid w:val="00361DC1"/>
    <w:rsid w:val="00362355"/>
    <w:rsid w:val="00363073"/>
    <w:rsid w:val="00363103"/>
    <w:rsid w:val="00363D76"/>
    <w:rsid w:val="00364681"/>
    <w:rsid w:val="00365064"/>
    <w:rsid w:val="00365360"/>
    <w:rsid w:val="003656B6"/>
    <w:rsid w:val="00367872"/>
    <w:rsid w:val="00371472"/>
    <w:rsid w:val="00371961"/>
    <w:rsid w:val="003719A1"/>
    <w:rsid w:val="00372196"/>
    <w:rsid w:val="0037245F"/>
    <w:rsid w:val="003736DB"/>
    <w:rsid w:val="00373DC0"/>
    <w:rsid w:val="00374CEB"/>
    <w:rsid w:val="00375166"/>
    <w:rsid w:val="00375B92"/>
    <w:rsid w:val="00376171"/>
    <w:rsid w:val="0037784D"/>
    <w:rsid w:val="00377AEA"/>
    <w:rsid w:val="003805BB"/>
    <w:rsid w:val="003811C8"/>
    <w:rsid w:val="0038120F"/>
    <w:rsid w:val="00381D2D"/>
    <w:rsid w:val="00382BE9"/>
    <w:rsid w:val="00382E6F"/>
    <w:rsid w:val="00383674"/>
    <w:rsid w:val="0038395B"/>
    <w:rsid w:val="00385B23"/>
    <w:rsid w:val="0038610D"/>
    <w:rsid w:val="0038647E"/>
    <w:rsid w:val="003864A5"/>
    <w:rsid w:val="00386C9D"/>
    <w:rsid w:val="00387693"/>
    <w:rsid w:val="00387931"/>
    <w:rsid w:val="00390428"/>
    <w:rsid w:val="00390FAB"/>
    <w:rsid w:val="00392F47"/>
    <w:rsid w:val="00396AAD"/>
    <w:rsid w:val="003A062B"/>
    <w:rsid w:val="003A0B42"/>
    <w:rsid w:val="003A13A3"/>
    <w:rsid w:val="003A1523"/>
    <w:rsid w:val="003A1C66"/>
    <w:rsid w:val="003A2334"/>
    <w:rsid w:val="003A314D"/>
    <w:rsid w:val="003A4353"/>
    <w:rsid w:val="003A4812"/>
    <w:rsid w:val="003A4857"/>
    <w:rsid w:val="003A4E8A"/>
    <w:rsid w:val="003A5305"/>
    <w:rsid w:val="003A66F5"/>
    <w:rsid w:val="003A77B4"/>
    <w:rsid w:val="003A787E"/>
    <w:rsid w:val="003A7B61"/>
    <w:rsid w:val="003A7CBF"/>
    <w:rsid w:val="003A7CE5"/>
    <w:rsid w:val="003B0D7D"/>
    <w:rsid w:val="003B18E2"/>
    <w:rsid w:val="003B29D2"/>
    <w:rsid w:val="003B3493"/>
    <w:rsid w:val="003B495A"/>
    <w:rsid w:val="003B538F"/>
    <w:rsid w:val="003B5A5F"/>
    <w:rsid w:val="003B5B77"/>
    <w:rsid w:val="003B73B3"/>
    <w:rsid w:val="003B7AC8"/>
    <w:rsid w:val="003C0306"/>
    <w:rsid w:val="003C0675"/>
    <w:rsid w:val="003C0C12"/>
    <w:rsid w:val="003C2065"/>
    <w:rsid w:val="003C2669"/>
    <w:rsid w:val="003C3523"/>
    <w:rsid w:val="003C374E"/>
    <w:rsid w:val="003C3F14"/>
    <w:rsid w:val="003C4003"/>
    <w:rsid w:val="003C4936"/>
    <w:rsid w:val="003C4CEC"/>
    <w:rsid w:val="003C599B"/>
    <w:rsid w:val="003C5E1B"/>
    <w:rsid w:val="003C5F82"/>
    <w:rsid w:val="003C67A7"/>
    <w:rsid w:val="003C72D8"/>
    <w:rsid w:val="003C7C33"/>
    <w:rsid w:val="003D0796"/>
    <w:rsid w:val="003D0C7C"/>
    <w:rsid w:val="003D0E42"/>
    <w:rsid w:val="003D187B"/>
    <w:rsid w:val="003D1DA9"/>
    <w:rsid w:val="003D2AAC"/>
    <w:rsid w:val="003D3419"/>
    <w:rsid w:val="003D3C6B"/>
    <w:rsid w:val="003D4668"/>
    <w:rsid w:val="003D4A7B"/>
    <w:rsid w:val="003D4B1B"/>
    <w:rsid w:val="003D4F35"/>
    <w:rsid w:val="003D53E4"/>
    <w:rsid w:val="003D6406"/>
    <w:rsid w:val="003D6A36"/>
    <w:rsid w:val="003D769F"/>
    <w:rsid w:val="003D7BC1"/>
    <w:rsid w:val="003E0638"/>
    <w:rsid w:val="003E15BF"/>
    <w:rsid w:val="003E19BA"/>
    <w:rsid w:val="003E2BA4"/>
    <w:rsid w:val="003E3307"/>
    <w:rsid w:val="003E3FEB"/>
    <w:rsid w:val="003E53A3"/>
    <w:rsid w:val="003E5D1C"/>
    <w:rsid w:val="003E5F52"/>
    <w:rsid w:val="003E61FA"/>
    <w:rsid w:val="003E641A"/>
    <w:rsid w:val="003F05DB"/>
    <w:rsid w:val="003F13E2"/>
    <w:rsid w:val="003F17B7"/>
    <w:rsid w:val="003F1948"/>
    <w:rsid w:val="003F199C"/>
    <w:rsid w:val="003F2A58"/>
    <w:rsid w:val="003F4A4A"/>
    <w:rsid w:val="003F51F2"/>
    <w:rsid w:val="003F531A"/>
    <w:rsid w:val="003F5D79"/>
    <w:rsid w:val="003F696B"/>
    <w:rsid w:val="003F6DDB"/>
    <w:rsid w:val="003F6ED4"/>
    <w:rsid w:val="003F7A53"/>
    <w:rsid w:val="00400129"/>
    <w:rsid w:val="0040015B"/>
    <w:rsid w:val="00400909"/>
    <w:rsid w:val="004012FB"/>
    <w:rsid w:val="004019FD"/>
    <w:rsid w:val="00401BAD"/>
    <w:rsid w:val="00401CD3"/>
    <w:rsid w:val="0040347F"/>
    <w:rsid w:val="00403876"/>
    <w:rsid w:val="004047C0"/>
    <w:rsid w:val="004050DD"/>
    <w:rsid w:val="00406112"/>
    <w:rsid w:val="004064EA"/>
    <w:rsid w:val="0040673E"/>
    <w:rsid w:val="004069B7"/>
    <w:rsid w:val="00406F04"/>
    <w:rsid w:val="00407989"/>
    <w:rsid w:val="00407A87"/>
    <w:rsid w:val="00407DD9"/>
    <w:rsid w:val="00411208"/>
    <w:rsid w:val="004113CE"/>
    <w:rsid w:val="0041167E"/>
    <w:rsid w:val="00411CE8"/>
    <w:rsid w:val="0041273B"/>
    <w:rsid w:val="00412F90"/>
    <w:rsid w:val="0041380F"/>
    <w:rsid w:val="00413C1F"/>
    <w:rsid w:val="00414F59"/>
    <w:rsid w:val="00414F5F"/>
    <w:rsid w:val="00415178"/>
    <w:rsid w:val="00416DFE"/>
    <w:rsid w:val="00421281"/>
    <w:rsid w:val="00423645"/>
    <w:rsid w:val="00423EDC"/>
    <w:rsid w:val="004242B1"/>
    <w:rsid w:val="00424D9D"/>
    <w:rsid w:val="00426FBB"/>
    <w:rsid w:val="004277F0"/>
    <w:rsid w:val="00431D8A"/>
    <w:rsid w:val="0043290C"/>
    <w:rsid w:val="00432E77"/>
    <w:rsid w:val="0043421F"/>
    <w:rsid w:val="00434521"/>
    <w:rsid w:val="004349E5"/>
    <w:rsid w:val="00434D9A"/>
    <w:rsid w:val="0043545F"/>
    <w:rsid w:val="00436352"/>
    <w:rsid w:val="004365D0"/>
    <w:rsid w:val="00436BEF"/>
    <w:rsid w:val="0043728F"/>
    <w:rsid w:val="004408C5"/>
    <w:rsid w:val="00440EB5"/>
    <w:rsid w:val="004416C9"/>
    <w:rsid w:val="00442C2A"/>
    <w:rsid w:val="00443969"/>
    <w:rsid w:val="00444B42"/>
    <w:rsid w:val="00445AF0"/>
    <w:rsid w:val="00445CF5"/>
    <w:rsid w:val="00445F89"/>
    <w:rsid w:val="00445F90"/>
    <w:rsid w:val="0044645F"/>
    <w:rsid w:val="004465D3"/>
    <w:rsid w:val="00446A99"/>
    <w:rsid w:val="00446AF3"/>
    <w:rsid w:val="00446C71"/>
    <w:rsid w:val="00447DC4"/>
    <w:rsid w:val="00450B6C"/>
    <w:rsid w:val="00450DCB"/>
    <w:rsid w:val="0045125C"/>
    <w:rsid w:val="00453173"/>
    <w:rsid w:val="00454A07"/>
    <w:rsid w:val="00455F8F"/>
    <w:rsid w:val="004560DB"/>
    <w:rsid w:val="004567FB"/>
    <w:rsid w:val="00456D48"/>
    <w:rsid w:val="00457BA3"/>
    <w:rsid w:val="00460235"/>
    <w:rsid w:val="00460D2B"/>
    <w:rsid w:val="0046122B"/>
    <w:rsid w:val="00463808"/>
    <w:rsid w:val="00463EFC"/>
    <w:rsid w:val="00463F33"/>
    <w:rsid w:val="00464013"/>
    <w:rsid w:val="00464907"/>
    <w:rsid w:val="00465CA9"/>
    <w:rsid w:val="004660B6"/>
    <w:rsid w:val="004663F6"/>
    <w:rsid w:val="004675E2"/>
    <w:rsid w:val="00467758"/>
    <w:rsid w:val="00467B1A"/>
    <w:rsid w:val="004704E4"/>
    <w:rsid w:val="0047293A"/>
    <w:rsid w:val="00473AC2"/>
    <w:rsid w:val="0047435E"/>
    <w:rsid w:val="00475161"/>
    <w:rsid w:val="00475BE3"/>
    <w:rsid w:val="00475C6B"/>
    <w:rsid w:val="004766F7"/>
    <w:rsid w:val="00476D51"/>
    <w:rsid w:val="00480697"/>
    <w:rsid w:val="00480E31"/>
    <w:rsid w:val="004810FD"/>
    <w:rsid w:val="00482666"/>
    <w:rsid w:val="00482A79"/>
    <w:rsid w:val="00482B5F"/>
    <w:rsid w:val="0048310C"/>
    <w:rsid w:val="0048427C"/>
    <w:rsid w:val="00484BC4"/>
    <w:rsid w:val="00485247"/>
    <w:rsid w:val="004861B6"/>
    <w:rsid w:val="004864B4"/>
    <w:rsid w:val="004867BE"/>
    <w:rsid w:val="00487D3E"/>
    <w:rsid w:val="004906FE"/>
    <w:rsid w:val="004909F0"/>
    <w:rsid w:val="0049186B"/>
    <w:rsid w:val="004922CB"/>
    <w:rsid w:val="004927FC"/>
    <w:rsid w:val="00492FEF"/>
    <w:rsid w:val="004930F5"/>
    <w:rsid w:val="004951D3"/>
    <w:rsid w:val="0049616C"/>
    <w:rsid w:val="004964A5"/>
    <w:rsid w:val="0049655E"/>
    <w:rsid w:val="004979BB"/>
    <w:rsid w:val="004A1044"/>
    <w:rsid w:val="004A1B9B"/>
    <w:rsid w:val="004A331E"/>
    <w:rsid w:val="004A3500"/>
    <w:rsid w:val="004A3699"/>
    <w:rsid w:val="004A36B8"/>
    <w:rsid w:val="004A371C"/>
    <w:rsid w:val="004A387E"/>
    <w:rsid w:val="004A45C3"/>
    <w:rsid w:val="004A4E68"/>
    <w:rsid w:val="004A588B"/>
    <w:rsid w:val="004A5D35"/>
    <w:rsid w:val="004A5DDC"/>
    <w:rsid w:val="004A65A2"/>
    <w:rsid w:val="004A7109"/>
    <w:rsid w:val="004B2B6F"/>
    <w:rsid w:val="004B2C90"/>
    <w:rsid w:val="004B37D4"/>
    <w:rsid w:val="004B41D6"/>
    <w:rsid w:val="004B4C84"/>
    <w:rsid w:val="004B52C6"/>
    <w:rsid w:val="004B5F0D"/>
    <w:rsid w:val="004B6CE3"/>
    <w:rsid w:val="004B6E62"/>
    <w:rsid w:val="004B7AEC"/>
    <w:rsid w:val="004B7C11"/>
    <w:rsid w:val="004B7FBF"/>
    <w:rsid w:val="004C045C"/>
    <w:rsid w:val="004C0672"/>
    <w:rsid w:val="004C2374"/>
    <w:rsid w:val="004C23E4"/>
    <w:rsid w:val="004C25FC"/>
    <w:rsid w:val="004C48C4"/>
    <w:rsid w:val="004C49C8"/>
    <w:rsid w:val="004C51DE"/>
    <w:rsid w:val="004C52AC"/>
    <w:rsid w:val="004C55F5"/>
    <w:rsid w:val="004C6DA6"/>
    <w:rsid w:val="004C6E7F"/>
    <w:rsid w:val="004D091E"/>
    <w:rsid w:val="004D09D4"/>
    <w:rsid w:val="004D0BBA"/>
    <w:rsid w:val="004D16D7"/>
    <w:rsid w:val="004D1DBD"/>
    <w:rsid w:val="004D281F"/>
    <w:rsid w:val="004D2A7B"/>
    <w:rsid w:val="004D36A4"/>
    <w:rsid w:val="004D3AAF"/>
    <w:rsid w:val="004D67E1"/>
    <w:rsid w:val="004D6A6B"/>
    <w:rsid w:val="004D7779"/>
    <w:rsid w:val="004E00BE"/>
    <w:rsid w:val="004E0687"/>
    <w:rsid w:val="004E0CAC"/>
    <w:rsid w:val="004E15CA"/>
    <w:rsid w:val="004E19AE"/>
    <w:rsid w:val="004E248B"/>
    <w:rsid w:val="004E2866"/>
    <w:rsid w:val="004E2D5A"/>
    <w:rsid w:val="004E3578"/>
    <w:rsid w:val="004E3A5C"/>
    <w:rsid w:val="004E3D58"/>
    <w:rsid w:val="004E442C"/>
    <w:rsid w:val="004E4F5E"/>
    <w:rsid w:val="004E588F"/>
    <w:rsid w:val="004E63DA"/>
    <w:rsid w:val="004E66B7"/>
    <w:rsid w:val="004E7DBE"/>
    <w:rsid w:val="004F0859"/>
    <w:rsid w:val="004F1459"/>
    <w:rsid w:val="004F153B"/>
    <w:rsid w:val="004F3215"/>
    <w:rsid w:val="004F33BE"/>
    <w:rsid w:val="004F3DD4"/>
    <w:rsid w:val="004F4B98"/>
    <w:rsid w:val="004F4DBC"/>
    <w:rsid w:val="004F5218"/>
    <w:rsid w:val="004F5368"/>
    <w:rsid w:val="004F57E2"/>
    <w:rsid w:val="004F5C72"/>
    <w:rsid w:val="004F5D70"/>
    <w:rsid w:val="004F6A36"/>
    <w:rsid w:val="004F756F"/>
    <w:rsid w:val="004F7C31"/>
    <w:rsid w:val="00500408"/>
    <w:rsid w:val="0050394C"/>
    <w:rsid w:val="00504109"/>
    <w:rsid w:val="00505546"/>
    <w:rsid w:val="00505554"/>
    <w:rsid w:val="005056EA"/>
    <w:rsid w:val="005059CC"/>
    <w:rsid w:val="00505E3B"/>
    <w:rsid w:val="00506717"/>
    <w:rsid w:val="0050726F"/>
    <w:rsid w:val="00507537"/>
    <w:rsid w:val="0051055E"/>
    <w:rsid w:val="005109B1"/>
    <w:rsid w:val="00510FB1"/>
    <w:rsid w:val="00511011"/>
    <w:rsid w:val="005113C7"/>
    <w:rsid w:val="005115F9"/>
    <w:rsid w:val="00511619"/>
    <w:rsid w:val="00511FE5"/>
    <w:rsid w:val="005121AB"/>
    <w:rsid w:val="00512D5B"/>
    <w:rsid w:val="0051547C"/>
    <w:rsid w:val="00516143"/>
    <w:rsid w:val="00520288"/>
    <w:rsid w:val="00521897"/>
    <w:rsid w:val="005227B0"/>
    <w:rsid w:val="00522B02"/>
    <w:rsid w:val="0052375C"/>
    <w:rsid w:val="0052403C"/>
    <w:rsid w:val="005264AB"/>
    <w:rsid w:val="005272EC"/>
    <w:rsid w:val="00527889"/>
    <w:rsid w:val="00527E53"/>
    <w:rsid w:val="00530ABB"/>
    <w:rsid w:val="00530BC3"/>
    <w:rsid w:val="0053114F"/>
    <w:rsid w:val="0053191E"/>
    <w:rsid w:val="00532E33"/>
    <w:rsid w:val="00533559"/>
    <w:rsid w:val="00533CBD"/>
    <w:rsid w:val="0053488E"/>
    <w:rsid w:val="00534920"/>
    <w:rsid w:val="00534A1C"/>
    <w:rsid w:val="0053545D"/>
    <w:rsid w:val="00535FAC"/>
    <w:rsid w:val="00536C75"/>
    <w:rsid w:val="005370F2"/>
    <w:rsid w:val="00537C0C"/>
    <w:rsid w:val="005405F1"/>
    <w:rsid w:val="00540C21"/>
    <w:rsid w:val="00541171"/>
    <w:rsid w:val="00542E11"/>
    <w:rsid w:val="00542E6E"/>
    <w:rsid w:val="005445A8"/>
    <w:rsid w:val="005466EC"/>
    <w:rsid w:val="005471C1"/>
    <w:rsid w:val="00547548"/>
    <w:rsid w:val="00547FBF"/>
    <w:rsid w:val="005501D6"/>
    <w:rsid w:val="0055145C"/>
    <w:rsid w:val="005525BD"/>
    <w:rsid w:val="0055273E"/>
    <w:rsid w:val="00552759"/>
    <w:rsid w:val="00552C81"/>
    <w:rsid w:val="005535C0"/>
    <w:rsid w:val="0055445E"/>
    <w:rsid w:val="00554CD2"/>
    <w:rsid w:val="00555DB8"/>
    <w:rsid w:val="0055791C"/>
    <w:rsid w:val="00557D84"/>
    <w:rsid w:val="0056289C"/>
    <w:rsid w:val="00563623"/>
    <w:rsid w:val="005637AF"/>
    <w:rsid w:val="00563977"/>
    <w:rsid w:val="00563FB2"/>
    <w:rsid w:val="005641D5"/>
    <w:rsid w:val="00564ABE"/>
    <w:rsid w:val="00564D03"/>
    <w:rsid w:val="005678E1"/>
    <w:rsid w:val="0057258F"/>
    <w:rsid w:val="005727A1"/>
    <w:rsid w:val="005741E5"/>
    <w:rsid w:val="0057439F"/>
    <w:rsid w:val="00575363"/>
    <w:rsid w:val="0057605F"/>
    <w:rsid w:val="00576CBB"/>
    <w:rsid w:val="00577924"/>
    <w:rsid w:val="0057798A"/>
    <w:rsid w:val="00577F2C"/>
    <w:rsid w:val="00580B88"/>
    <w:rsid w:val="00581837"/>
    <w:rsid w:val="005830DB"/>
    <w:rsid w:val="00583BAE"/>
    <w:rsid w:val="005846A6"/>
    <w:rsid w:val="00584C09"/>
    <w:rsid w:val="00584D6C"/>
    <w:rsid w:val="00585659"/>
    <w:rsid w:val="0058592F"/>
    <w:rsid w:val="0058611F"/>
    <w:rsid w:val="00586E21"/>
    <w:rsid w:val="00586FBF"/>
    <w:rsid w:val="005875F9"/>
    <w:rsid w:val="005877FD"/>
    <w:rsid w:val="00587E5E"/>
    <w:rsid w:val="005901B0"/>
    <w:rsid w:val="0059097D"/>
    <w:rsid w:val="00591B35"/>
    <w:rsid w:val="00592128"/>
    <w:rsid w:val="00593419"/>
    <w:rsid w:val="00593E48"/>
    <w:rsid w:val="0059442B"/>
    <w:rsid w:val="00594C6F"/>
    <w:rsid w:val="0059505E"/>
    <w:rsid w:val="00595E4C"/>
    <w:rsid w:val="0059707B"/>
    <w:rsid w:val="005A032F"/>
    <w:rsid w:val="005A05EE"/>
    <w:rsid w:val="005A1379"/>
    <w:rsid w:val="005A1A24"/>
    <w:rsid w:val="005A1A86"/>
    <w:rsid w:val="005A1E2B"/>
    <w:rsid w:val="005A2C84"/>
    <w:rsid w:val="005A2CF2"/>
    <w:rsid w:val="005A39FB"/>
    <w:rsid w:val="005A3C98"/>
    <w:rsid w:val="005A6124"/>
    <w:rsid w:val="005A73CD"/>
    <w:rsid w:val="005A762B"/>
    <w:rsid w:val="005A7797"/>
    <w:rsid w:val="005B1129"/>
    <w:rsid w:val="005B140D"/>
    <w:rsid w:val="005B1C0B"/>
    <w:rsid w:val="005B2B49"/>
    <w:rsid w:val="005B2F15"/>
    <w:rsid w:val="005B3788"/>
    <w:rsid w:val="005B4CB0"/>
    <w:rsid w:val="005B5C0E"/>
    <w:rsid w:val="005B6488"/>
    <w:rsid w:val="005C0232"/>
    <w:rsid w:val="005C05CE"/>
    <w:rsid w:val="005C119E"/>
    <w:rsid w:val="005C22E2"/>
    <w:rsid w:val="005C41E0"/>
    <w:rsid w:val="005C4512"/>
    <w:rsid w:val="005C46DD"/>
    <w:rsid w:val="005C4F8E"/>
    <w:rsid w:val="005C50F5"/>
    <w:rsid w:val="005C52F6"/>
    <w:rsid w:val="005C54C6"/>
    <w:rsid w:val="005C5D29"/>
    <w:rsid w:val="005C6928"/>
    <w:rsid w:val="005D006D"/>
    <w:rsid w:val="005D00EB"/>
    <w:rsid w:val="005D0BA7"/>
    <w:rsid w:val="005D27DF"/>
    <w:rsid w:val="005D2CE4"/>
    <w:rsid w:val="005D3916"/>
    <w:rsid w:val="005D3CB7"/>
    <w:rsid w:val="005D3D4E"/>
    <w:rsid w:val="005D42DE"/>
    <w:rsid w:val="005D4A07"/>
    <w:rsid w:val="005D70BD"/>
    <w:rsid w:val="005D7B00"/>
    <w:rsid w:val="005E1500"/>
    <w:rsid w:val="005E1A6F"/>
    <w:rsid w:val="005E2D4A"/>
    <w:rsid w:val="005E30CD"/>
    <w:rsid w:val="005E3234"/>
    <w:rsid w:val="005E4870"/>
    <w:rsid w:val="005E49C6"/>
    <w:rsid w:val="005E6CC6"/>
    <w:rsid w:val="005E7991"/>
    <w:rsid w:val="005E7BC3"/>
    <w:rsid w:val="005F099B"/>
    <w:rsid w:val="005F1EE1"/>
    <w:rsid w:val="005F2081"/>
    <w:rsid w:val="005F2A3E"/>
    <w:rsid w:val="005F2E82"/>
    <w:rsid w:val="005F3071"/>
    <w:rsid w:val="005F3299"/>
    <w:rsid w:val="005F5F76"/>
    <w:rsid w:val="005F71E0"/>
    <w:rsid w:val="005F74BA"/>
    <w:rsid w:val="005F750C"/>
    <w:rsid w:val="005F7BDB"/>
    <w:rsid w:val="00601199"/>
    <w:rsid w:val="00601FE1"/>
    <w:rsid w:val="00603019"/>
    <w:rsid w:val="0060315F"/>
    <w:rsid w:val="0060318D"/>
    <w:rsid w:val="00603806"/>
    <w:rsid w:val="00604A5F"/>
    <w:rsid w:val="006052C8"/>
    <w:rsid w:val="0060533E"/>
    <w:rsid w:val="0060708D"/>
    <w:rsid w:val="00607387"/>
    <w:rsid w:val="00607B4A"/>
    <w:rsid w:val="00607F1B"/>
    <w:rsid w:val="006101EF"/>
    <w:rsid w:val="0061026B"/>
    <w:rsid w:val="00611745"/>
    <w:rsid w:val="00611EF7"/>
    <w:rsid w:val="00612073"/>
    <w:rsid w:val="00612300"/>
    <w:rsid w:val="00613A68"/>
    <w:rsid w:val="00615047"/>
    <w:rsid w:val="00615341"/>
    <w:rsid w:val="006162A6"/>
    <w:rsid w:val="0061653D"/>
    <w:rsid w:val="00616ED3"/>
    <w:rsid w:val="006205F5"/>
    <w:rsid w:val="006206B9"/>
    <w:rsid w:val="0062127F"/>
    <w:rsid w:val="00621A66"/>
    <w:rsid w:val="0062275B"/>
    <w:rsid w:val="00623070"/>
    <w:rsid w:val="00623513"/>
    <w:rsid w:val="0062394B"/>
    <w:rsid w:val="006253C5"/>
    <w:rsid w:val="00625608"/>
    <w:rsid w:val="00626032"/>
    <w:rsid w:val="006300F1"/>
    <w:rsid w:val="00630C62"/>
    <w:rsid w:val="00632673"/>
    <w:rsid w:val="006327CD"/>
    <w:rsid w:val="00633B38"/>
    <w:rsid w:val="006340D5"/>
    <w:rsid w:val="0063542E"/>
    <w:rsid w:val="00636364"/>
    <w:rsid w:val="00640144"/>
    <w:rsid w:val="006423DD"/>
    <w:rsid w:val="00644276"/>
    <w:rsid w:val="006442F6"/>
    <w:rsid w:val="0064514F"/>
    <w:rsid w:val="006467B0"/>
    <w:rsid w:val="0064726F"/>
    <w:rsid w:val="006472B2"/>
    <w:rsid w:val="006508E9"/>
    <w:rsid w:val="006518F0"/>
    <w:rsid w:val="00651E68"/>
    <w:rsid w:val="006520D0"/>
    <w:rsid w:val="006533B4"/>
    <w:rsid w:val="00653BA3"/>
    <w:rsid w:val="00653DDE"/>
    <w:rsid w:val="00654B6C"/>
    <w:rsid w:val="00656EDF"/>
    <w:rsid w:val="0066034D"/>
    <w:rsid w:val="00660F60"/>
    <w:rsid w:val="00661A39"/>
    <w:rsid w:val="0066212F"/>
    <w:rsid w:val="006621AF"/>
    <w:rsid w:val="006629B7"/>
    <w:rsid w:val="00662D78"/>
    <w:rsid w:val="00663250"/>
    <w:rsid w:val="00663413"/>
    <w:rsid w:val="006637F3"/>
    <w:rsid w:val="00663B36"/>
    <w:rsid w:val="0066404A"/>
    <w:rsid w:val="00664688"/>
    <w:rsid w:val="00664817"/>
    <w:rsid w:val="0066691D"/>
    <w:rsid w:val="0066781E"/>
    <w:rsid w:val="00670F1B"/>
    <w:rsid w:val="006714AA"/>
    <w:rsid w:val="00672BAF"/>
    <w:rsid w:val="00673482"/>
    <w:rsid w:val="0067514E"/>
    <w:rsid w:val="00676231"/>
    <w:rsid w:val="00676595"/>
    <w:rsid w:val="00676856"/>
    <w:rsid w:val="00677B03"/>
    <w:rsid w:val="0068063A"/>
    <w:rsid w:val="0068067D"/>
    <w:rsid w:val="00681B11"/>
    <w:rsid w:val="006843FF"/>
    <w:rsid w:val="00684620"/>
    <w:rsid w:val="006849F3"/>
    <w:rsid w:val="0068519D"/>
    <w:rsid w:val="0068528D"/>
    <w:rsid w:val="006853EC"/>
    <w:rsid w:val="00685988"/>
    <w:rsid w:val="00685C97"/>
    <w:rsid w:val="00685EF4"/>
    <w:rsid w:val="00686543"/>
    <w:rsid w:val="006868B9"/>
    <w:rsid w:val="006879C5"/>
    <w:rsid w:val="00687D23"/>
    <w:rsid w:val="00692758"/>
    <w:rsid w:val="00692E32"/>
    <w:rsid w:val="0069482F"/>
    <w:rsid w:val="00694A27"/>
    <w:rsid w:val="00694D7C"/>
    <w:rsid w:val="00694F93"/>
    <w:rsid w:val="0069523C"/>
    <w:rsid w:val="00696C4E"/>
    <w:rsid w:val="00697980"/>
    <w:rsid w:val="00697BE8"/>
    <w:rsid w:val="00697D35"/>
    <w:rsid w:val="006A185F"/>
    <w:rsid w:val="006A288D"/>
    <w:rsid w:val="006A34B8"/>
    <w:rsid w:val="006A34F4"/>
    <w:rsid w:val="006A3B21"/>
    <w:rsid w:val="006A4EFB"/>
    <w:rsid w:val="006A5033"/>
    <w:rsid w:val="006A6034"/>
    <w:rsid w:val="006A6FA7"/>
    <w:rsid w:val="006B129D"/>
    <w:rsid w:val="006B1A81"/>
    <w:rsid w:val="006B2768"/>
    <w:rsid w:val="006B2AD3"/>
    <w:rsid w:val="006B3C34"/>
    <w:rsid w:val="006B47DA"/>
    <w:rsid w:val="006B534C"/>
    <w:rsid w:val="006B6397"/>
    <w:rsid w:val="006B64F8"/>
    <w:rsid w:val="006B6744"/>
    <w:rsid w:val="006B69D1"/>
    <w:rsid w:val="006B79D0"/>
    <w:rsid w:val="006C0258"/>
    <w:rsid w:val="006C0549"/>
    <w:rsid w:val="006C11E4"/>
    <w:rsid w:val="006C16EC"/>
    <w:rsid w:val="006C1899"/>
    <w:rsid w:val="006C1C4F"/>
    <w:rsid w:val="006C2B12"/>
    <w:rsid w:val="006C2E93"/>
    <w:rsid w:val="006C37FB"/>
    <w:rsid w:val="006C3B94"/>
    <w:rsid w:val="006C3F84"/>
    <w:rsid w:val="006C49E2"/>
    <w:rsid w:val="006C5A06"/>
    <w:rsid w:val="006C5C48"/>
    <w:rsid w:val="006C5EFC"/>
    <w:rsid w:val="006C6391"/>
    <w:rsid w:val="006C6736"/>
    <w:rsid w:val="006C7049"/>
    <w:rsid w:val="006D2761"/>
    <w:rsid w:val="006D310D"/>
    <w:rsid w:val="006D3144"/>
    <w:rsid w:val="006D3677"/>
    <w:rsid w:val="006D3E38"/>
    <w:rsid w:val="006D5214"/>
    <w:rsid w:val="006D547F"/>
    <w:rsid w:val="006D64AC"/>
    <w:rsid w:val="006D6BC4"/>
    <w:rsid w:val="006D7A40"/>
    <w:rsid w:val="006E2407"/>
    <w:rsid w:val="006E2AE6"/>
    <w:rsid w:val="006E2B84"/>
    <w:rsid w:val="006E3C75"/>
    <w:rsid w:val="006E4BE6"/>
    <w:rsid w:val="006E6170"/>
    <w:rsid w:val="006E761D"/>
    <w:rsid w:val="006E7C05"/>
    <w:rsid w:val="006E7C5A"/>
    <w:rsid w:val="006F06E5"/>
    <w:rsid w:val="006F38CF"/>
    <w:rsid w:val="006F4407"/>
    <w:rsid w:val="006F5853"/>
    <w:rsid w:val="006F6EE1"/>
    <w:rsid w:val="006F7C1D"/>
    <w:rsid w:val="00700B6A"/>
    <w:rsid w:val="00700F03"/>
    <w:rsid w:val="00701572"/>
    <w:rsid w:val="00702A07"/>
    <w:rsid w:val="00703178"/>
    <w:rsid w:val="00704070"/>
    <w:rsid w:val="007051FE"/>
    <w:rsid w:val="00706101"/>
    <w:rsid w:val="007075F1"/>
    <w:rsid w:val="0071082A"/>
    <w:rsid w:val="007108F2"/>
    <w:rsid w:val="007112CD"/>
    <w:rsid w:val="00711329"/>
    <w:rsid w:val="00712210"/>
    <w:rsid w:val="0071293D"/>
    <w:rsid w:val="00713C72"/>
    <w:rsid w:val="007144EA"/>
    <w:rsid w:val="00714CDA"/>
    <w:rsid w:val="00714FF5"/>
    <w:rsid w:val="007152BC"/>
    <w:rsid w:val="0071614D"/>
    <w:rsid w:val="00716B2D"/>
    <w:rsid w:val="00717156"/>
    <w:rsid w:val="00717F26"/>
    <w:rsid w:val="007206D9"/>
    <w:rsid w:val="007208C7"/>
    <w:rsid w:val="00721190"/>
    <w:rsid w:val="00722903"/>
    <w:rsid w:val="00722D2B"/>
    <w:rsid w:val="007260D5"/>
    <w:rsid w:val="007263F9"/>
    <w:rsid w:val="00726919"/>
    <w:rsid w:val="007271F2"/>
    <w:rsid w:val="0072771E"/>
    <w:rsid w:val="007304B5"/>
    <w:rsid w:val="00730A0E"/>
    <w:rsid w:val="00731027"/>
    <w:rsid w:val="00731B26"/>
    <w:rsid w:val="00731E4E"/>
    <w:rsid w:val="0073267B"/>
    <w:rsid w:val="00732D17"/>
    <w:rsid w:val="00732E7F"/>
    <w:rsid w:val="007337B2"/>
    <w:rsid w:val="00733A24"/>
    <w:rsid w:val="007341D3"/>
    <w:rsid w:val="00734819"/>
    <w:rsid w:val="0073529E"/>
    <w:rsid w:val="00736FEF"/>
    <w:rsid w:val="00737623"/>
    <w:rsid w:val="00737854"/>
    <w:rsid w:val="0074033E"/>
    <w:rsid w:val="00740926"/>
    <w:rsid w:val="00741D9A"/>
    <w:rsid w:val="007420E4"/>
    <w:rsid w:val="00742D5C"/>
    <w:rsid w:val="0074385E"/>
    <w:rsid w:val="00744F7B"/>
    <w:rsid w:val="00745676"/>
    <w:rsid w:val="00745DFF"/>
    <w:rsid w:val="00746F24"/>
    <w:rsid w:val="00747186"/>
    <w:rsid w:val="007476F0"/>
    <w:rsid w:val="00747CAD"/>
    <w:rsid w:val="00750048"/>
    <w:rsid w:val="007500AC"/>
    <w:rsid w:val="00751922"/>
    <w:rsid w:val="00752D3C"/>
    <w:rsid w:val="0075449F"/>
    <w:rsid w:val="00755843"/>
    <w:rsid w:val="007562A5"/>
    <w:rsid w:val="0076011D"/>
    <w:rsid w:val="00760C73"/>
    <w:rsid w:val="007612E2"/>
    <w:rsid w:val="007618C9"/>
    <w:rsid w:val="0076211B"/>
    <w:rsid w:val="00762C34"/>
    <w:rsid w:val="00763E19"/>
    <w:rsid w:val="00764595"/>
    <w:rsid w:val="00764956"/>
    <w:rsid w:val="00765A5B"/>
    <w:rsid w:val="00766234"/>
    <w:rsid w:val="00766297"/>
    <w:rsid w:val="00766525"/>
    <w:rsid w:val="00767190"/>
    <w:rsid w:val="00767C0E"/>
    <w:rsid w:val="00767FA1"/>
    <w:rsid w:val="00770A62"/>
    <w:rsid w:val="00770D9B"/>
    <w:rsid w:val="00770DE0"/>
    <w:rsid w:val="0077111F"/>
    <w:rsid w:val="00771205"/>
    <w:rsid w:val="007718D6"/>
    <w:rsid w:val="00771AE2"/>
    <w:rsid w:val="007723D9"/>
    <w:rsid w:val="00772F12"/>
    <w:rsid w:val="00772F51"/>
    <w:rsid w:val="00773D74"/>
    <w:rsid w:val="00774804"/>
    <w:rsid w:val="00775364"/>
    <w:rsid w:val="00775F07"/>
    <w:rsid w:val="0077679E"/>
    <w:rsid w:val="007778C1"/>
    <w:rsid w:val="00777A43"/>
    <w:rsid w:val="007805DB"/>
    <w:rsid w:val="0078100D"/>
    <w:rsid w:val="00781026"/>
    <w:rsid w:val="0078118A"/>
    <w:rsid w:val="007818ED"/>
    <w:rsid w:val="00781B4C"/>
    <w:rsid w:val="007820B8"/>
    <w:rsid w:val="007823C5"/>
    <w:rsid w:val="0078313F"/>
    <w:rsid w:val="00784CDB"/>
    <w:rsid w:val="00784D8B"/>
    <w:rsid w:val="00784E15"/>
    <w:rsid w:val="007858E8"/>
    <w:rsid w:val="00787BC4"/>
    <w:rsid w:val="00790011"/>
    <w:rsid w:val="007903E3"/>
    <w:rsid w:val="007904BE"/>
    <w:rsid w:val="00791AD4"/>
    <w:rsid w:val="00792F27"/>
    <w:rsid w:val="00792F85"/>
    <w:rsid w:val="007943DB"/>
    <w:rsid w:val="0079600A"/>
    <w:rsid w:val="00796BB3"/>
    <w:rsid w:val="00797541"/>
    <w:rsid w:val="007A016A"/>
    <w:rsid w:val="007A0CF0"/>
    <w:rsid w:val="007A0D57"/>
    <w:rsid w:val="007A0DDB"/>
    <w:rsid w:val="007A250E"/>
    <w:rsid w:val="007A2CB7"/>
    <w:rsid w:val="007A2CDA"/>
    <w:rsid w:val="007A4478"/>
    <w:rsid w:val="007A48D8"/>
    <w:rsid w:val="007A4C02"/>
    <w:rsid w:val="007A4CEF"/>
    <w:rsid w:val="007A6017"/>
    <w:rsid w:val="007A6147"/>
    <w:rsid w:val="007A672B"/>
    <w:rsid w:val="007B0588"/>
    <w:rsid w:val="007B1958"/>
    <w:rsid w:val="007B1AA0"/>
    <w:rsid w:val="007B1D0C"/>
    <w:rsid w:val="007B1E79"/>
    <w:rsid w:val="007B2A8B"/>
    <w:rsid w:val="007B3FAF"/>
    <w:rsid w:val="007B427B"/>
    <w:rsid w:val="007B496A"/>
    <w:rsid w:val="007B52DA"/>
    <w:rsid w:val="007B7471"/>
    <w:rsid w:val="007C27AD"/>
    <w:rsid w:val="007C2FED"/>
    <w:rsid w:val="007C3D76"/>
    <w:rsid w:val="007C3DF6"/>
    <w:rsid w:val="007C4EB8"/>
    <w:rsid w:val="007C5341"/>
    <w:rsid w:val="007C5732"/>
    <w:rsid w:val="007C6652"/>
    <w:rsid w:val="007C6F1E"/>
    <w:rsid w:val="007C7904"/>
    <w:rsid w:val="007C7E95"/>
    <w:rsid w:val="007D0021"/>
    <w:rsid w:val="007D0AFC"/>
    <w:rsid w:val="007D2A80"/>
    <w:rsid w:val="007D5E80"/>
    <w:rsid w:val="007D6F4B"/>
    <w:rsid w:val="007D7C21"/>
    <w:rsid w:val="007E06C7"/>
    <w:rsid w:val="007E0C8B"/>
    <w:rsid w:val="007E0FE9"/>
    <w:rsid w:val="007E18E3"/>
    <w:rsid w:val="007E3E30"/>
    <w:rsid w:val="007E4B26"/>
    <w:rsid w:val="007E5051"/>
    <w:rsid w:val="007E508F"/>
    <w:rsid w:val="007E5AE9"/>
    <w:rsid w:val="007E5CE4"/>
    <w:rsid w:val="007E6C02"/>
    <w:rsid w:val="007E6E7F"/>
    <w:rsid w:val="007E76A0"/>
    <w:rsid w:val="007F1019"/>
    <w:rsid w:val="007F13B6"/>
    <w:rsid w:val="007F1842"/>
    <w:rsid w:val="007F1DBA"/>
    <w:rsid w:val="007F2309"/>
    <w:rsid w:val="007F2BB6"/>
    <w:rsid w:val="007F453F"/>
    <w:rsid w:val="007F4947"/>
    <w:rsid w:val="007F4CA4"/>
    <w:rsid w:val="007F5A6B"/>
    <w:rsid w:val="007F5AA0"/>
    <w:rsid w:val="007F7610"/>
    <w:rsid w:val="007F7BC7"/>
    <w:rsid w:val="00800773"/>
    <w:rsid w:val="00800DC9"/>
    <w:rsid w:val="00801024"/>
    <w:rsid w:val="008010BA"/>
    <w:rsid w:val="0080170F"/>
    <w:rsid w:val="00801F6B"/>
    <w:rsid w:val="00806175"/>
    <w:rsid w:val="00806D71"/>
    <w:rsid w:val="0080783A"/>
    <w:rsid w:val="00810AEE"/>
    <w:rsid w:val="00811B20"/>
    <w:rsid w:val="00811C9B"/>
    <w:rsid w:val="00812882"/>
    <w:rsid w:val="00812DB0"/>
    <w:rsid w:val="00813480"/>
    <w:rsid w:val="00813966"/>
    <w:rsid w:val="00813DEB"/>
    <w:rsid w:val="008147F1"/>
    <w:rsid w:val="00814DB4"/>
    <w:rsid w:val="00815C6F"/>
    <w:rsid w:val="00815D50"/>
    <w:rsid w:val="00816C32"/>
    <w:rsid w:val="00816ECB"/>
    <w:rsid w:val="008200D0"/>
    <w:rsid w:val="008212C2"/>
    <w:rsid w:val="00822317"/>
    <w:rsid w:val="00823235"/>
    <w:rsid w:val="0082407D"/>
    <w:rsid w:val="00824782"/>
    <w:rsid w:val="00826283"/>
    <w:rsid w:val="008265CB"/>
    <w:rsid w:val="008268A4"/>
    <w:rsid w:val="008269ED"/>
    <w:rsid w:val="00830A62"/>
    <w:rsid w:val="00832D8D"/>
    <w:rsid w:val="0083357C"/>
    <w:rsid w:val="0083365E"/>
    <w:rsid w:val="00834B40"/>
    <w:rsid w:val="00835055"/>
    <w:rsid w:val="008352A3"/>
    <w:rsid w:val="008355A9"/>
    <w:rsid w:val="008366DA"/>
    <w:rsid w:val="0083681C"/>
    <w:rsid w:val="00836F9B"/>
    <w:rsid w:val="00837E84"/>
    <w:rsid w:val="00840E55"/>
    <w:rsid w:val="008412F6"/>
    <w:rsid w:val="0084149D"/>
    <w:rsid w:val="00841C81"/>
    <w:rsid w:val="00841EB7"/>
    <w:rsid w:val="00842669"/>
    <w:rsid w:val="00843C41"/>
    <w:rsid w:val="0084596E"/>
    <w:rsid w:val="008477FF"/>
    <w:rsid w:val="00850B72"/>
    <w:rsid w:val="00851220"/>
    <w:rsid w:val="00851840"/>
    <w:rsid w:val="0085239A"/>
    <w:rsid w:val="00853333"/>
    <w:rsid w:val="00853FF0"/>
    <w:rsid w:val="00855AE0"/>
    <w:rsid w:val="00855DE9"/>
    <w:rsid w:val="008562D0"/>
    <w:rsid w:val="00856B4A"/>
    <w:rsid w:val="00856B95"/>
    <w:rsid w:val="00856E0C"/>
    <w:rsid w:val="008572E3"/>
    <w:rsid w:val="00857683"/>
    <w:rsid w:val="00860559"/>
    <w:rsid w:val="00860EF7"/>
    <w:rsid w:val="00861941"/>
    <w:rsid w:val="008621EB"/>
    <w:rsid w:val="00862C59"/>
    <w:rsid w:val="008649D6"/>
    <w:rsid w:val="0086529C"/>
    <w:rsid w:val="0086577A"/>
    <w:rsid w:val="00865925"/>
    <w:rsid w:val="00865CCB"/>
    <w:rsid w:val="008666FD"/>
    <w:rsid w:val="008674DE"/>
    <w:rsid w:val="008700DF"/>
    <w:rsid w:val="00871E12"/>
    <w:rsid w:val="008721A6"/>
    <w:rsid w:val="00872EAC"/>
    <w:rsid w:val="00874A7B"/>
    <w:rsid w:val="008757F6"/>
    <w:rsid w:val="00875E54"/>
    <w:rsid w:val="00876C30"/>
    <w:rsid w:val="00876F16"/>
    <w:rsid w:val="008772E1"/>
    <w:rsid w:val="00881E17"/>
    <w:rsid w:val="008825B3"/>
    <w:rsid w:val="00882C20"/>
    <w:rsid w:val="00882F0B"/>
    <w:rsid w:val="00883C67"/>
    <w:rsid w:val="00883E6D"/>
    <w:rsid w:val="00884961"/>
    <w:rsid w:val="008864E8"/>
    <w:rsid w:val="008867BF"/>
    <w:rsid w:val="00886E84"/>
    <w:rsid w:val="00886F3B"/>
    <w:rsid w:val="008875F1"/>
    <w:rsid w:val="00890AB3"/>
    <w:rsid w:val="00892621"/>
    <w:rsid w:val="00892921"/>
    <w:rsid w:val="00893B5C"/>
    <w:rsid w:val="00893E43"/>
    <w:rsid w:val="00893E94"/>
    <w:rsid w:val="00894611"/>
    <w:rsid w:val="008950F6"/>
    <w:rsid w:val="008A0865"/>
    <w:rsid w:val="008A0D56"/>
    <w:rsid w:val="008A1712"/>
    <w:rsid w:val="008A1EF8"/>
    <w:rsid w:val="008A4B8E"/>
    <w:rsid w:val="008A4F00"/>
    <w:rsid w:val="008A5873"/>
    <w:rsid w:val="008A6A7F"/>
    <w:rsid w:val="008B0158"/>
    <w:rsid w:val="008B05F9"/>
    <w:rsid w:val="008B20A0"/>
    <w:rsid w:val="008B2248"/>
    <w:rsid w:val="008B25AC"/>
    <w:rsid w:val="008B3420"/>
    <w:rsid w:val="008B374C"/>
    <w:rsid w:val="008B40CE"/>
    <w:rsid w:val="008B50E9"/>
    <w:rsid w:val="008B56A5"/>
    <w:rsid w:val="008B601C"/>
    <w:rsid w:val="008B6322"/>
    <w:rsid w:val="008B6573"/>
    <w:rsid w:val="008B6C24"/>
    <w:rsid w:val="008B6CDE"/>
    <w:rsid w:val="008C0DF2"/>
    <w:rsid w:val="008C2AFA"/>
    <w:rsid w:val="008C3B15"/>
    <w:rsid w:val="008C3C49"/>
    <w:rsid w:val="008C46B9"/>
    <w:rsid w:val="008C54CF"/>
    <w:rsid w:val="008C5BCF"/>
    <w:rsid w:val="008C5FB1"/>
    <w:rsid w:val="008C635C"/>
    <w:rsid w:val="008C7D28"/>
    <w:rsid w:val="008C7D61"/>
    <w:rsid w:val="008D0304"/>
    <w:rsid w:val="008D0320"/>
    <w:rsid w:val="008D0794"/>
    <w:rsid w:val="008D0D05"/>
    <w:rsid w:val="008D2127"/>
    <w:rsid w:val="008D2289"/>
    <w:rsid w:val="008D2BA9"/>
    <w:rsid w:val="008D2C76"/>
    <w:rsid w:val="008D365E"/>
    <w:rsid w:val="008D382C"/>
    <w:rsid w:val="008D4433"/>
    <w:rsid w:val="008D5740"/>
    <w:rsid w:val="008D5FA7"/>
    <w:rsid w:val="008D6063"/>
    <w:rsid w:val="008D78D1"/>
    <w:rsid w:val="008D7BD9"/>
    <w:rsid w:val="008E03DF"/>
    <w:rsid w:val="008E044F"/>
    <w:rsid w:val="008E0F17"/>
    <w:rsid w:val="008E1405"/>
    <w:rsid w:val="008E1940"/>
    <w:rsid w:val="008E1EDE"/>
    <w:rsid w:val="008E1F75"/>
    <w:rsid w:val="008E2CB5"/>
    <w:rsid w:val="008E3004"/>
    <w:rsid w:val="008E353D"/>
    <w:rsid w:val="008E35C4"/>
    <w:rsid w:val="008E39B7"/>
    <w:rsid w:val="008E44DD"/>
    <w:rsid w:val="008E455E"/>
    <w:rsid w:val="008E4CB1"/>
    <w:rsid w:val="008E5216"/>
    <w:rsid w:val="008E5D5F"/>
    <w:rsid w:val="008E6920"/>
    <w:rsid w:val="008E7266"/>
    <w:rsid w:val="008F03BD"/>
    <w:rsid w:val="008F107E"/>
    <w:rsid w:val="008F13FA"/>
    <w:rsid w:val="008F1C4E"/>
    <w:rsid w:val="008F2442"/>
    <w:rsid w:val="008F264A"/>
    <w:rsid w:val="008F2EB4"/>
    <w:rsid w:val="008F332C"/>
    <w:rsid w:val="008F432E"/>
    <w:rsid w:val="008F503B"/>
    <w:rsid w:val="008F5A27"/>
    <w:rsid w:val="008F5E57"/>
    <w:rsid w:val="008F6002"/>
    <w:rsid w:val="008F766E"/>
    <w:rsid w:val="008F76F8"/>
    <w:rsid w:val="00900456"/>
    <w:rsid w:val="00900B9F"/>
    <w:rsid w:val="0090243B"/>
    <w:rsid w:val="00902CE5"/>
    <w:rsid w:val="009034A1"/>
    <w:rsid w:val="00904836"/>
    <w:rsid w:val="00904E8A"/>
    <w:rsid w:val="0090551B"/>
    <w:rsid w:val="009064FC"/>
    <w:rsid w:val="00906D27"/>
    <w:rsid w:val="0091232D"/>
    <w:rsid w:val="00912B3A"/>
    <w:rsid w:val="00913010"/>
    <w:rsid w:val="00914546"/>
    <w:rsid w:val="009149A6"/>
    <w:rsid w:val="00914A23"/>
    <w:rsid w:val="00916C8C"/>
    <w:rsid w:val="00920267"/>
    <w:rsid w:val="00920D13"/>
    <w:rsid w:val="009224D9"/>
    <w:rsid w:val="00924BB0"/>
    <w:rsid w:val="00924C7D"/>
    <w:rsid w:val="00926781"/>
    <w:rsid w:val="00926E35"/>
    <w:rsid w:val="00927EF4"/>
    <w:rsid w:val="00930E62"/>
    <w:rsid w:val="0093112D"/>
    <w:rsid w:val="00931F9F"/>
    <w:rsid w:val="0093234F"/>
    <w:rsid w:val="00932A6E"/>
    <w:rsid w:val="00933336"/>
    <w:rsid w:val="0093359E"/>
    <w:rsid w:val="009347B9"/>
    <w:rsid w:val="00934D77"/>
    <w:rsid w:val="00935A08"/>
    <w:rsid w:val="00935CDC"/>
    <w:rsid w:val="00935E69"/>
    <w:rsid w:val="00936E53"/>
    <w:rsid w:val="00937444"/>
    <w:rsid w:val="00937DB9"/>
    <w:rsid w:val="009411CC"/>
    <w:rsid w:val="0094133A"/>
    <w:rsid w:val="009423A3"/>
    <w:rsid w:val="00942FA2"/>
    <w:rsid w:val="00943617"/>
    <w:rsid w:val="00944463"/>
    <w:rsid w:val="00944691"/>
    <w:rsid w:val="00944C20"/>
    <w:rsid w:val="00945074"/>
    <w:rsid w:val="00947062"/>
    <w:rsid w:val="00947B4C"/>
    <w:rsid w:val="00947D5B"/>
    <w:rsid w:val="00952272"/>
    <w:rsid w:val="0095288A"/>
    <w:rsid w:val="00952D3B"/>
    <w:rsid w:val="00952DB3"/>
    <w:rsid w:val="00954076"/>
    <w:rsid w:val="00954FE2"/>
    <w:rsid w:val="0095521C"/>
    <w:rsid w:val="00955A42"/>
    <w:rsid w:val="00955B04"/>
    <w:rsid w:val="00956C89"/>
    <w:rsid w:val="00957406"/>
    <w:rsid w:val="009575BA"/>
    <w:rsid w:val="00961048"/>
    <w:rsid w:val="00962C61"/>
    <w:rsid w:val="009630BD"/>
    <w:rsid w:val="00964223"/>
    <w:rsid w:val="00964267"/>
    <w:rsid w:val="00964569"/>
    <w:rsid w:val="009654F7"/>
    <w:rsid w:val="00965626"/>
    <w:rsid w:val="00965A74"/>
    <w:rsid w:val="00965D52"/>
    <w:rsid w:val="0096747C"/>
    <w:rsid w:val="00967487"/>
    <w:rsid w:val="00967515"/>
    <w:rsid w:val="009702E6"/>
    <w:rsid w:val="00970492"/>
    <w:rsid w:val="00971DDE"/>
    <w:rsid w:val="00974834"/>
    <w:rsid w:val="00974DDE"/>
    <w:rsid w:val="00974F00"/>
    <w:rsid w:val="009753E2"/>
    <w:rsid w:val="00976B15"/>
    <w:rsid w:val="00976FC9"/>
    <w:rsid w:val="00977397"/>
    <w:rsid w:val="009819E1"/>
    <w:rsid w:val="00982DDF"/>
    <w:rsid w:val="009830B3"/>
    <w:rsid w:val="009837A1"/>
    <w:rsid w:val="00985167"/>
    <w:rsid w:val="00986156"/>
    <w:rsid w:val="00986A16"/>
    <w:rsid w:val="009875C6"/>
    <w:rsid w:val="00987874"/>
    <w:rsid w:val="00987EEB"/>
    <w:rsid w:val="0099174E"/>
    <w:rsid w:val="00991F7B"/>
    <w:rsid w:val="00993828"/>
    <w:rsid w:val="00993F1C"/>
    <w:rsid w:val="00995080"/>
    <w:rsid w:val="009950BF"/>
    <w:rsid w:val="0099552B"/>
    <w:rsid w:val="00996AFC"/>
    <w:rsid w:val="0099788A"/>
    <w:rsid w:val="009A030A"/>
    <w:rsid w:val="009A0CFF"/>
    <w:rsid w:val="009A0ED2"/>
    <w:rsid w:val="009A12B9"/>
    <w:rsid w:val="009A4003"/>
    <w:rsid w:val="009A4647"/>
    <w:rsid w:val="009A4983"/>
    <w:rsid w:val="009A572F"/>
    <w:rsid w:val="009A5EB2"/>
    <w:rsid w:val="009A7ECF"/>
    <w:rsid w:val="009B0659"/>
    <w:rsid w:val="009B0D23"/>
    <w:rsid w:val="009B1302"/>
    <w:rsid w:val="009B134E"/>
    <w:rsid w:val="009B28A7"/>
    <w:rsid w:val="009B2A59"/>
    <w:rsid w:val="009B2A76"/>
    <w:rsid w:val="009B397F"/>
    <w:rsid w:val="009B4C6B"/>
    <w:rsid w:val="009B5078"/>
    <w:rsid w:val="009B5A45"/>
    <w:rsid w:val="009B5F1C"/>
    <w:rsid w:val="009B6BF3"/>
    <w:rsid w:val="009B702F"/>
    <w:rsid w:val="009B7B37"/>
    <w:rsid w:val="009C0C8C"/>
    <w:rsid w:val="009C1AAE"/>
    <w:rsid w:val="009C1E3D"/>
    <w:rsid w:val="009C1E4A"/>
    <w:rsid w:val="009C25AA"/>
    <w:rsid w:val="009C2ABF"/>
    <w:rsid w:val="009C332A"/>
    <w:rsid w:val="009C3D58"/>
    <w:rsid w:val="009C5289"/>
    <w:rsid w:val="009C720F"/>
    <w:rsid w:val="009C7211"/>
    <w:rsid w:val="009C737A"/>
    <w:rsid w:val="009D06A8"/>
    <w:rsid w:val="009D2DA4"/>
    <w:rsid w:val="009D2DAE"/>
    <w:rsid w:val="009D34E7"/>
    <w:rsid w:val="009D4ED4"/>
    <w:rsid w:val="009D5A22"/>
    <w:rsid w:val="009D68A6"/>
    <w:rsid w:val="009E0855"/>
    <w:rsid w:val="009E0F07"/>
    <w:rsid w:val="009E1775"/>
    <w:rsid w:val="009E39A8"/>
    <w:rsid w:val="009E3D5D"/>
    <w:rsid w:val="009E4090"/>
    <w:rsid w:val="009E413E"/>
    <w:rsid w:val="009E520D"/>
    <w:rsid w:val="009E5FBA"/>
    <w:rsid w:val="009E650E"/>
    <w:rsid w:val="009E6AE4"/>
    <w:rsid w:val="009E6D59"/>
    <w:rsid w:val="009F153C"/>
    <w:rsid w:val="009F1845"/>
    <w:rsid w:val="009F22EE"/>
    <w:rsid w:val="009F2578"/>
    <w:rsid w:val="009F2582"/>
    <w:rsid w:val="009F2B4D"/>
    <w:rsid w:val="009F2DC9"/>
    <w:rsid w:val="009F2E83"/>
    <w:rsid w:val="009F2FCA"/>
    <w:rsid w:val="009F3831"/>
    <w:rsid w:val="009F4A67"/>
    <w:rsid w:val="009F4C3B"/>
    <w:rsid w:val="009F62CE"/>
    <w:rsid w:val="009F67C6"/>
    <w:rsid w:val="009F7056"/>
    <w:rsid w:val="009F7733"/>
    <w:rsid w:val="00A00608"/>
    <w:rsid w:val="00A00EE6"/>
    <w:rsid w:val="00A01589"/>
    <w:rsid w:val="00A01C6B"/>
    <w:rsid w:val="00A01CCD"/>
    <w:rsid w:val="00A01DBD"/>
    <w:rsid w:val="00A020BE"/>
    <w:rsid w:val="00A03020"/>
    <w:rsid w:val="00A039F8"/>
    <w:rsid w:val="00A040DD"/>
    <w:rsid w:val="00A04A26"/>
    <w:rsid w:val="00A04CC4"/>
    <w:rsid w:val="00A0531C"/>
    <w:rsid w:val="00A05ECB"/>
    <w:rsid w:val="00A06389"/>
    <w:rsid w:val="00A100C9"/>
    <w:rsid w:val="00A110AF"/>
    <w:rsid w:val="00A11277"/>
    <w:rsid w:val="00A12CE2"/>
    <w:rsid w:val="00A145FD"/>
    <w:rsid w:val="00A153E7"/>
    <w:rsid w:val="00A15467"/>
    <w:rsid w:val="00A15CDA"/>
    <w:rsid w:val="00A17BB9"/>
    <w:rsid w:val="00A20C97"/>
    <w:rsid w:val="00A20D9F"/>
    <w:rsid w:val="00A210E7"/>
    <w:rsid w:val="00A22964"/>
    <w:rsid w:val="00A22BB4"/>
    <w:rsid w:val="00A22F36"/>
    <w:rsid w:val="00A23943"/>
    <w:rsid w:val="00A2421B"/>
    <w:rsid w:val="00A24CE9"/>
    <w:rsid w:val="00A24FB7"/>
    <w:rsid w:val="00A255A9"/>
    <w:rsid w:val="00A266C1"/>
    <w:rsid w:val="00A26DD0"/>
    <w:rsid w:val="00A300B9"/>
    <w:rsid w:val="00A30AF9"/>
    <w:rsid w:val="00A31A83"/>
    <w:rsid w:val="00A31FD9"/>
    <w:rsid w:val="00A3296D"/>
    <w:rsid w:val="00A32CC6"/>
    <w:rsid w:val="00A34806"/>
    <w:rsid w:val="00A35018"/>
    <w:rsid w:val="00A3550C"/>
    <w:rsid w:val="00A3558B"/>
    <w:rsid w:val="00A36624"/>
    <w:rsid w:val="00A40048"/>
    <w:rsid w:val="00A40563"/>
    <w:rsid w:val="00A4297C"/>
    <w:rsid w:val="00A42C4D"/>
    <w:rsid w:val="00A42DB7"/>
    <w:rsid w:val="00A458B2"/>
    <w:rsid w:val="00A46992"/>
    <w:rsid w:val="00A46DDB"/>
    <w:rsid w:val="00A473B1"/>
    <w:rsid w:val="00A514F6"/>
    <w:rsid w:val="00A52781"/>
    <w:rsid w:val="00A5280E"/>
    <w:rsid w:val="00A52E7D"/>
    <w:rsid w:val="00A538BE"/>
    <w:rsid w:val="00A5390E"/>
    <w:rsid w:val="00A53BCF"/>
    <w:rsid w:val="00A53C07"/>
    <w:rsid w:val="00A547D0"/>
    <w:rsid w:val="00A54FC2"/>
    <w:rsid w:val="00A553B3"/>
    <w:rsid w:val="00A55467"/>
    <w:rsid w:val="00A55F09"/>
    <w:rsid w:val="00A612C1"/>
    <w:rsid w:val="00A619BE"/>
    <w:rsid w:val="00A62C42"/>
    <w:rsid w:val="00A644B7"/>
    <w:rsid w:val="00A648C5"/>
    <w:rsid w:val="00A65665"/>
    <w:rsid w:val="00A65D6A"/>
    <w:rsid w:val="00A66117"/>
    <w:rsid w:val="00A66648"/>
    <w:rsid w:val="00A667CB"/>
    <w:rsid w:val="00A6767D"/>
    <w:rsid w:val="00A67959"/>
    <w:rsid w:val="00A67AB0"/>
    <w:rsid w:val="00A705AA"/>
    <w:rsid w:val="00A70727"/>
    <w:rsid w:val="00A7175C"/>
    <w:rsid w:val="00A71A8D"/>
    <w:rsid w:val="00A72D1B"/>
    <w:rsid w:val="00A73535"/>
    <w:rsid w:val="00A73871"/>
    <w:rsid w:val="00A73E30"/>
    <w:rsid w:val="00A73F17"/>
    <w:rsid w:val="00A74ECC"/>
    <w:rsid w:val="00A770CD"/>
    <w:rsid w:val="00A772C3"/>
    <w:rsid w:val="00A772E1"/>
    <w:rsid w:val="00A80350"/>
    <w:rsid w:val="00A8046D"/>
    <w:rsid w:val="00A80A04"/>
    <w:rsid w:val="00A80EED"/>
    <w:rsid w:val="00A8192F"/>
    <w:rsid w:val="00A8197B"/>
    <w:rsid w:val="00A8249D"/>
    <w:rsid w:val="00A82853"/>
    <w:rsid w:val="00A83D60"/>
    <w:rsid w:val="00A84AD3"/>
    <w:rsid w:val="00A8502D"/>
    <w:rsid w:val="00A86B88"/>
    <w:rsid w:val="00A86C05"/>
    <w:rsid w:val="00A876E1"/>
    <w:rsid w:val="00A87823"/>
    <w:rsid w:val="00A878C4"/>
    <w:rsid w:val="00A87A81"/>
    <w:rsid w:val="00A90344"/>
    <w:rsid w:val="00A903BB"/>
    <w:rsid w:val="00A90649"/>
    <w:rsid w:val="00A91573"/>
    <w:rsid w:val="00A915A3"/>
    <w:rsid w:val="00A91A25"/>
    <w:rsid w:val="00A925BB"/>
    <w:rsid w:val="00A9310E"/>
    <w:rsid w:val="00A934FC"/>
    <w:rsid w:val="00A93552"/>
    <w:rsid w:val="00A94163"/>
    <w:rsid w:val="00A94181"/>
    <w:rsid w:val="00A953B5"/>
    <w:rsid w:val="00A95F1B"/>
    <w:rsid w:val="00A95F55"/>
    <w:rsid w:val="00A9717B"/>
    <w:rsid w:val="00AA0DAF"/>
    <w:rsid w:val="00AA1393"/>
    <w:rsid w:val="00AA152C"/>
    <w:rsid w:val="00AA15CA"/>
    <w:rsid w:val="00AA1C53"/>
    <w:rsid w:val="00AA1EAE"/>
    <w:rsid w:val="00AA22B6"/>
    <w:rsid w:val="00AA2778"/>
    <w:rsid w:val="00AA3851"/>
    <w:rsid w:val="00AA47F1"/>
    <w:rsid w:val="00AA47F6"/>
    <w:rsid w:val="00AA4EA6"/>
    <w:rsid w:val="00AA52F3"/>
    <w:rsid w:val="00AA6309"/>
    <w:rsid w:val="00AA7C09"/>
    <w:rsid w:val="00AA7CA0"/>
    <w:rsid w:val="00AB0FF1"/>
    <w:rsid w:val="00AB1135"/>
    <w:rsid w:val="00AB11C3"/>
    <w:rsid w:val="00AB1A8E"/>
    <w:rsid w:val="00AB292B"/>
    <w:rsid w:val="00AB2C83"/>
    <w:rsid w:val="00AB306F"/>
    <w:rsid w:val="00AB3DEA"/>
    <w:rsid w:val="00AB43EB"/>
    <w:rsid w:val="00AB4C0B"/>
    <w:rsid w:val="00AB4E5F"/>
    <w:rsid w:val="00AB7B86"/>
    <w:rsid w:val="00AC086D"/>
    <w:rsid w:val="00AC157D"/>
    <w:rsid w:val="00AC18B0"/>
    <w:rsid w:val="00AC28D5"/>
    <w:rsid w:val="00AC2EC7"/>
    <w:rsid w:val="00AC30F4"/>
    <w:rsid w:val="00AC32D9"/>
    <w:rsid w:val="00AC4C8A"/>
    <w:rsid w:val="00AC4FA7"/>
    <w:rsid w:val="00AC7219"/>
    <w:rsid w:val="00AD0F59"/>
    <w:rsid w:val="00AD1588"/>
    <w:rsid w:val="00AD1762"/>
    <w:rsid w:val="00AD18E3"/>
    <w:rsid w:val="00AD2DC5"/>
    <w:rsid w:val="00AD35E4"/>
    <w:rsid w:val="00AD3BA8"/>
    <w:rsid w:val="00AD5898"/>
    <w:rsid w:val="00AD6525"/>
    <w:rsid w:val="00AD7E04"/>
    <w:rsid w:val="00AE2D70"/>
    <w:rsid w:val="00AE35BD"/>
    <w:rsid w:val="00AE42CF"/>
    <w:rsid w:val="00AE4840"/>
    <w:rsid w:val="00AE4B3C"/>
    <w:rsid w:val="00AE50AD"/>
    <w:rsid w:val="00AE6C73"/>
    <w:rsid w:val="00AF373B"/>
    <w:rsid w:val="00AF6F0D"/>
    <w:rsid w:val="00B0006C"/>
    <w:rsid w:val="00B005B9"/>
    <w:rsid w:val="00B00DC6"/>
    <w:rsid w:val="00B01556"/>
    <w:rsid w:val="00B01A66"/>
    <w:rsid w:val="00B01E12"/>
    <w:rsid w:val="00B02E0C"/>
    <w:rsid w:val="00B03D71"/>
    <w:rsid w:val="00B047E1"/>
    <w:rsid w:val="00B05200"/>
    <w:rsid w:val="00B05B1A"/>
    <w:rsid w:val="00B077FE"/>
    <w:rsid w:val="00B07B4B"/>
    <w:rsid w:val="00B07D61"/>
    <w:rsid w:val="00B07D85"/>
    <w:rsid w:val="00B104DB"/>
    <w:rsid w:val="00B12093"/>
    <w:rsid w:val="00B124F8"/>
    <w:rsid w:val="00B12871"/>
    <w:rsid w:val="00B12FD6"/>
    <w:rsid w:val="00B13BFA"/>
    <w:rsid w:val="00B13EAF"/>
    <w:rsid w:val="00B14E3C"/>
    <w:rsid w:val="00B15437"/>
    <w:rsid w:val="00B154AE"/>
    <w:rsid w:val="00B15A4F"/>
    <w:rsid w:val="00B15CE2"/>
    <w:rsid w:val="00B1657D"/>
    <w:rsid w:val="00B16B5E"/>
    <w:rsid w:val="00B16FC7"/>
    <w:rsid w:val="00B1735C"/>
    <w:rsid w:val="00B178B4"/>
    <w:rsid w:val="00B2005C"/>
    <w:rsid w:val="00B20382"/>
    <w:rsid w:val="00B21AC5"/>
    <w:rsid w:val="00B220F7"/>
    <w:rsid w:val="00B236F0"/>
    <w:rsid w:val="00B244AF"/>
    <w:rsid w:val="00B24B4C"/>
    <w:rsid w:val="00B26DC0"/>
    <w:rsid w:val="00B26F31"/>
    <w:rsid w:val="00B26FE6"/>
    <w:rsid w:val="00B3042C"/>
    <w:rsid w:val="00B30DF5"/>
    <w:rsid w:val="00B3102B"/>
    <w:rsid w:val="00B3182C"/>
    <w:rsid w:val="00B3188A"/>
    <w:rsid w:val="00B31F76"/>
    <w:rsid w:val="00B322B9"/>
    <w:rsid w:val="00B326CC"/>
    <w:rsid w:val="00B3395C"/>
    <w:rsid w:val="00B342C0"/>
    <w:rsid w:val="00B34EF1"/>
    <w:rsid w:val="00B35AA5"/>
    <w:rsid w:val="00B36584"/>
    <w:rsid w:val="00B369ED"/>
    <w:rsid w:val="00B37633"/>
    <w:rsid w:val="00B37EE9"/>
    <w:rsid w:val="00B40079"/>
    <w:rsid w:val="00B40276"/>
    <w:rsid w:val="00B406ED"/>
    <w:rsid w:val="00B41CD2"/>
    <w:rsid w:val="00B42EC2"/>
    <w:rsid w:val="00B43156"/>
    <w:rsid w:val="00B4350D"/>
    <w:rsid w:val="00B43A9A"/>
    <w:rsid w:val="00B440C7"/>
    <w:rsid w:val="00B440E1"/>
    <w:rsid w:val="00B44A1F"/>
    <w:rsid w:val="00B44F92"/>
    <w:rsid w:val="00B452D7"/>
    <w:rsid w:val="00B46091"/>
    <w:rsid w:val="00B4635A"/>
    <w:rsid w:val="00B47D22"/>
    <w:rsid w:val="00B52570"/>
    <w:rsid w:val="00B532C6"/>
    <w:rsid w:val="00B53502"/>
    <w:rsid w:val="00B549A0"/>
    <w:rsid w:val="00B56D72"/>
    <w:rsid w:val="00B57716"/>
    <w:rsid w:val="00B578BF"/>
    <w:rsid w:val="00B57BEC"/>
    <w:rsid w:val="00B57D90"/>
    <w:rsid w:val="00B6018D"/>
    <w:rsid w:val="00B61054"/>
    <w:rsid w:val="00B614AA"/>
    <w:rsid w:val="00B62CA6"/>
    <w:rsid w:val="00B64261"/>
    <w:rsid w:val="00B64430"/>
    <w:rsid w:val="00B64493"/>
    <w:rsid w:val="00B6550E"/>
    <w:rsid w:val="00B6571C"/>
    <w:rsid w:val="00B65E77"/>
    <w:rsid w:val="00B6617B"/>
    <w:rsid w:val="00B663B2"/>
    <w:rsid w:val="00B6740E"/>
    <w:rsid w:val="00B67885"/>
    <w:rsid w:val="00B67C98"/>
    <w:rsid w:val="00B71B0F"/>
    <w:rsid w:val="00B725D7"/>
    <w:rsid w:val="00B7350F"/>
    <w:rsid w:val="00B73563"/>
    <w:rsid w:val="00B73B5E"/>
    <w:rsid w:val="00B74E4A"/>
    <w:rsid w:val="00B75A46"/>
    <w:rsid w:val="00B76EFD"/>
    <w:rsid w:val="00B77A87"/>
    <w:rsid w:val="00B77D67"/>
    <w:rsid w:val="00B80376"/>
    <w:rsid w:val="00B80404"/>
    <w:rsid w:val="00B80865"/>
    <w:rsid w:val="00B80D2D"/>
    <w:rsid w:val="00B81684"/>
    <w:rsid w:val="00B820D5"/>
    <w:rsid w:val="00B821B1"/>
    <w:rsid w:val="00B824CC"/>
    <w:rsid w:val="00B86974"/>
    <w:rsid w:val="00B875BC"/>
    <w:rsid w:val="00B87DEE"/>
    <w:rsid w:val="00B902F7"/>
    <w:rsid w:val="00B90640"/>
    <w:rsid w:val="00B90982"/>
    <w:rsid w:val="00B90BBD"/>
    <w:rsid w:val="00B9107E"/>
    <w:rsid w:val="00B91E1F"/>
    <w:rsid w:val="00B92184"/>
    <w:rsid w:val="00B92D14"/>
    <w:rsid w:val="00B9404E"/>
    <w:rsid w:val="00B9462D"/>
    <w:rsid w:val="00B94E01"/>
    <w:rsid w:val="00B972D5"/>
    <w:rsid w:val="00BA0CBD"/>
    <w:rsid w:val="00BA10BB"/>
    <w:rsid w:val="00BA12CC"/>
    <w:rsid w:val="00BA2CB4"/>
    <w:rsid w:val="00BA351E"/>
    <w:rsid w:val="00BA46D9"/>
    <w:rsid w:val="00BA4B4A"/>
    <w:rsid w:val="00BA5871"/>
    <w:rsid w:val="00BA65A4"/>
    <w:rsid w:val="00BA7548"/>
    <w:rsid w:val="00BB0856"/>
    <w:rsid w:val="00BB1782"/>
    <w:rsid w:val="00BB17E3"/>
    <w:rsid w:val="00BB295F"/>
    <w:rsid w:val="00BB29F0"/>
    <w:rsid w:val="00BB3C9E"/>
    <w:rsid w:val="00BB461B"/>
    <w:rsid w:val="00BB4C7D"/>
    <w:rsid w:val="00BC0FA0"/>
    <w:rsid w:val="00BC1754"/>
    <w:rsid w:val="00BC1846"/>
    <w:rsid w:val="00BC2381"/>
    <w:rsid w:val="00BC3646"/>
    <w:rsid w:val="00BC3D37"/>
    <w:rsid w:val="00BC488B"/>
    <w:rsid w:val="00BC4E99"/>
    <w:rsid w:val="00BC50D7"/>
    <w:rsid w:val="00BC74EF"/>
    <w:rsid w:val="00BC7550"/>
    <w:rsid w:val="00BC7A40"/>
    <w:rsid w:val="00BC7F27"/>
    <w:rsid w:val="00BD0609"/>
    <w:rsid w:val="00BD0C1C"/>
    <w:rsid w:val="00BD0DDA"/>
    <w:rsid w:val="00BD195C"/>
    <w:rsid w:val="00BD1B53"/>
    <w:rsid w:val="00BD26F9"/>
    <w:rsid w:val="00BD3DFA"/>
    <w:rsid w:val="00BD524B"/>
    <w:rsid w:val="00BD58A0"/>
    <w:rsid w:val="00BD5CA8"/>
    <w:rsid w:val="00BD6865"/>
    <w:rsid w:val="00BD6D47"/>
    <w:rsid w:val="00BD748D"/>
    <w:rsid w:val="00BE0233"/>
    <w:rsid w:val="00BE08BF"/>
    <w:rsid w:val="00BE0E9D"/>
    <w:rsid w:val="00BE138A"/>
    <w:rsid w:val="00BE1405"/>
    <w:rsid w:val="00BE18FE"/>
    <w:rsid w:val="00BE1C79"/>
    <w:rsid w:val="00BE1EB0"/>
    <w:rsid w:val="00BE225C"/>
    <w:rsid w:val="00BE2391"/>
    <w:rsid w:val="00BE3323"/>
    <w:rsid w:val="00BE6484"/>
    <w:rsid w:val="00BE6F7E"/>
    <w:rsid w:val="00BE748D"/>
    <w:rsid w:val="00BE7AE9"/>
    <w:rsid w:val="00BE7BF5"/>
    <w:rsid w:val="00BE7F57"/>
    <w:rsid w:val="00BF03F7"/>
    <w:rsid w:val="00BF12E6"/>
    <w:rsid w:val="00BF1870"/>
    <w:rsid w:val="00BF1AB9"/>
    <w:rsid w:val="00BF2932"/>
    <w:rsid w:val="00BF2CE0"/>
    <w:rsid w:val="00BF4BCA"/>
    <w:rsid w:val="00BF4C25"/>
    <w:rsid w:val="00BF5151"/>
    <w:rsid w:val="00BF52EB"/>
    <w:rsid w:val="00BF55EC"/>
    <w:rsid w:val="00BF5996"/>
    <w:rsid w:val="00BF5C66"/>
    <w:rsid w:val="00BF6386"/>
    <w:rsid w:val="00BF6861"/>
    <w:rsid w:val="00BF7418"/>
    <w:rsid w:val="00C01254"/>
    <w:rsid w:val="00C0155E"/>
    <w:rsid w:val="00C01843"/>
    <w:rsid w:val="00C038DF"/>
    <w:rsid w:val="00C03B41"/>
    <w:rsid w:val="00C03CD1"/>
    <w:rsid w:val="00C03D7C"/>
    <w:rsid w:val="00C054B2"/>
    <w:rsid w:val="00C06684"/>
    <w:rsid w:val="00C07435"/>
    <w:rsid w:val="00C10877"/>
    <w:rsid w:val="00C1099A"/>
    <w:rsid w:val="00C10BE9"/>
    <w:rsid w:val="00C11530"/>
    <w:rsid w:val="00C124B7"/>
    <w:rsid w:val="00C129C7"/>
    <w:rsid w:val="00C12E20"/>
    <w:rsid w:val="00C14ECD"/>
    <w:rsid w:val="00C15849"/>
    <w:rsid w:val="00C15B31"/>
    <w:rsid w:val="00C15BC8"/>
    <w:rsid w:val="00C16034"/>
    <w:rsid w:val="00C16999"/>
    <w:rsid w:val="00C2098B"/>
    <w:rsid w:val="00C216CF"/>
    <w:rsid w:val="00C21762"/>
    <w:rsid w:val="00C22479"/>
    <w:rsid w:val="00C22547"/>
    <w:rsid w:val="00C247B5"/>
    <w:rsid w:val="00C24EF6"/>
    <w:rsid w:val="00C25DB7"/>
    <w:rsid w:val="00C25F4E"/>
    <w:rsid w:val="00C26833"/>
    <w:rsid w:val="00C2706C"/>
    <w:rsid w:val="00C27915"/>
    <w:rsid w:val="00C3025B"/>
    <w:rsid w:val="00C30D58"/>
    <w:rsid w:val="00C3145B"/>
    <w:rsid w:val="00C31C08"/>
    <w:rsid w:val="00C32580"/>
    <w:rsid w:val="00C32755"/>
    <w:rsid w:val="00C32BDD"/>
    <w:rsid w:val="00C335C2"/>
    <w:rsid w:val="00C33D68"/>
    <w:rsid w:val="00C34CEB"/>
    <w:rsid w:val="00C34E15"/>
    <w:rsid w:val="00C358B6"/>
    <w:rsid w:val="00C35CA4"/>
    <w:rsid w:val="00C36171"/>
    <w:rsid w:val="00C36EA7"/>
    <w:rsid w:val="00C37BD5"/>
    <w:rsid w:val="00C4091A"/>
    <w:rsid w:val="00C41E5F"/>
    <w:rsid w:val="00C4207B"/>
    <w:rsid w:val="00C423B8"/>
    <w:rsid w:val="00C42B82"/>
    <w:rsid w:val="00C43AAD"/>
    <w:rsid w:val="00C44431"/>
    <w:rsid w:val="00C446DE"/>
    <w:rsid w:val="00C473A8"/>
    <w:rsid w:val="00C5043F"/>
    <w:rsid w:val="00C50AFA"/>
    <w:rsid w:val="00C52357"/>
    <w:rsid w:val="00C53260"/>
    <w:rsid w:val="00C53D45"/>
    <w:rsid w:val="00C53ED1"/>
    <w:rsid w:val="00C54814"/>
    <w:rsid w:val="00C57E4E"/>
    <w:rsid w:val="00C60A33"/>
    <w:rsid w:val="00C6112C"/>
    <w:rsid w:val="00C612E4"/>
    <w:rsid w:val="00C62420"/>
    <w:rsid w:val="00C62A9A"/>
    <w:rsid w:val="00C62ACE"/>
    <w:rsid w:val="00C62B55"/>
    <w:rsid w:val="00C63419"/>
    <w:rsid w:val="00C63FF1"/>
    <w:rsid w:val="00C6471D"/>
    <w:rsid w:val="00C648FC"/>
    <w:rsid w:val="00C66161"/>
    <w:rsid w:val="00C6746B"/>
    <w:rsid w:val="00C67ED4"/>
    <w:rsid w:val="00C71531"/>
    <w:rsid w:val="00C7188A"/>
    <w:rsid w:val="00C71998"/>
    <w:rsid w:val="00C72FB8"/>
    <w:rsid w:val="00C732BD"/>
    <w:rsid w:val="00C735E2"/>
    <w:rsid w:val="00C73965"/>
    <w:rsid w:val="00C73CDD"/>
    <w:rsid w:val="00C75E53"/>
    <w:rsid w:val="00C75E98"/>
    <w:rsid w:val="00C7651C"/>
    <w:rsid w:val="00C77931"/>
    <w:rsid w:val="00C77A5D"/>
    <w:rsid w:val="00C81222"/>
    <w:rsid w:val="00C813C9"/>
    <w:rsid w:val="00C81BAF"/>
    <w:rsid w:val="00C8276A"/>
    <w:rsid w:val="00C82C14"/>
    <w:rsid w:val="00C83139"/>
    <w:rsid w:val="00C83680"/>
    <w:rsid w:val="00C836AF"/>
    <w:rsid w:val="00C838BF"/>
    <w:rsid w:val="00C83961"/>
    <w:rsid w:val="00C83D52"/>
    <w:rsid w:val="00C8447C"/>
    <w:rsid w:val="00C844FB"/>
    <w:rsid w:val="00C84C1F"/>
    <w:rsid w:val="00C84C9B"/>
    <w:rsid w:val="00C85E14"/>
    <w:rsid w:val="00C86434"/>
    <w:rsid w:val="00C86C4E"/>
    <w:rsid w:val="00C87E1D"/>
    <w:rsid w:val="00C9047A"/>
    <w:rsid w:val="00C9050D"/>
    <w:rsid w:val="00C913C6"/>
    <w:rsid w:val="00C9214D"/>
    <w:rsid w:val="00C92B28"/>
    <w:rsid w:val="00C92DC5"/>
    <w:rsid w:val="00C939A1"/>
    <w:rsid w:val="00C9452F"/>
    <w:rsid w:val="00C97FF3"/>
    <w:rsid w:val="00CA0296"/>
    <w:rsid w:val="00CA03A9"/>
    <w:rsid w:val="00CA1E16"/>
    <w:rsid w:val="00CA2125"/>
    <w:rsid w:val="00CA2CB0"/>
    <w:rsid w:val="00CA34F2"/>
    <w:rsid w:val="00CA4B8E"/>
    <w:rsid w:val="00CA5CD4"/>
    <w:rsid w:val="00CA6B14"/>
    <w:rsid w:val="00CA6C10"/>
    <w:rsid w:val="00CB0E2B"/>
    <w:rsid w:val="00CB1427"/>
    <w:rsid w:val="00CB1449"/>
    <w:rsid w:val="00CB1B1D"/>
    <w:rsid w:val="00CB1C2F"/>
    <w:rsid w:val="00CB2234"/>
    <w:rsid w:val="00CB2249"/>
    <w:rsid w:val="00CB27FC"/>
    <w:rsid w:val="00CB399B"/>
    <w:rsid w:val="00CB4246"/>
    <w:rsid w:val="00CB43A9"/>
    <w:rsid w:val="00CB49C0"/>
    <w:rsid w:val="00CB5780"/>
    <w:rsid w:val="00CB5C1B"/>
    <w:rsid w:val="00CB62D1"/>
    <w:rsid w:val="00CB6ACE"/>
    <w:rsid w:val="00CB6E1F"/>
    <w:rsid w:val="00CB701B"/>
    <w:rsid w:val="00CB723D"/>
    <w:rsid w:val="00CB77EE"/>
    <w:rsid w:val="00CC134E"/>
    <w:rsid w:val="00CC14F6"/>
    <w:rsid w:val="00CC20F8"/>
    <w:rsid w:val="00CC22A5"/>
    <w:rsid w:val="00CC2483"/>
    <w:rsid w:val="00CC306B"/>
    <w:rsid w:val="00CC3246"/>
    <w:rsid w:val="00CC3344"/>
    <w:rsid w:val="00CC4130"/>
    <w:rsid w:val="00CC44A5"/>
    <w:rsid w:val="00CC4E08"/>
    <w:rsid w:val="00CC536F"/>
    <w:rsid w:val="00CC5DEF"/>
    <w:rsid w:val="00CC6676"/>
    <w:rsid w:val="00CC6F2F"/>
    <w:rsid w:val="00CC7ABE"/>
    <w:rsid w:val="00CC7AF5"/>
    <w:rsid w:val="00CD0E9E"/>
    <w:rsid w:val="00CD10D3"/>
    <w:rsid w:val="00CD1193"/>
    <w:rsid w:val="00CD25D9"/>
    <w:rsid w:val="00CD29E3"/>
    <w:rsid w:val="00CD41B2"/>
    <w:rsid w:val="00CD4AFD"/>
    <w:rsid w:val="00CD519C"/>
    <w:rsid w:val="00CD6A5C"/>
    <w:rsid w:val="00CD6E36"/>
    <w:rsid w:val="00CD7792"/>
    <w:rsid w:val="00CD7844"/>
    <w:rsid w:val="00CD7C45"/>
    <w:rsid w:val="00CD7F43"/>
    <w:rsid w:val="00CE0D7F"/>
    <w:rsid w:val="00CE1214"/>
    <w:rsid w:val="00CE1B6D"/>
    <w:rsid w:val="00CE2473"/>
    <w:rsid w:val="00CE2742"/>
    <w:rsid w:val="00CE289A"/>
    <w:rsid w:val="00CE2DF7"/>
    <w:rsid w:val="00CE3405"/>
    <w:rsid w:val="00CE37AF"/>
    <w:rsid w:val="00CE3F92"/>
    <w:rsid w:val="00CE4EBF"/>
    <w:rsid w:val="00CE5876"/>
    <w:rsid w:val="00CE5AEC"/>
    <w:rsid w:val="00CE6471"/>
    <w:rsid w:val="00CE6DF0"/>
    <w:rsid w:val="00CF0434"/>
    <w:rsid w:val="00CF0716"/>
    <w:rsid w:val="00CF15F8"/>
    <w:rsid w:val="00CF1F4A"/>
    <w:rsid w:val="00CF3BB7"/>
    <w:rsid w:val="00CF58FB"/>
    <w:rsid w:val="00CF6907"/>
    <w:rsid w:val="00CF6CC9"/>
    <w:rsid w:val="00CF6F65"/>
    <w:rsid w:val="00CF76AD"/>
    <w:rsid w:val="00CF76C3"/>
    <w:rsid w:val="00CF7CEA"/>
    <w:rsid w:val="00D002EA"/>
    <w:rsid w:val="00D01AEB"/>
    <w:rsid w:val="00D02224"/>
    <w:rsid w:val="00D02383"/>
    <w:rsid w:val="00D026E9"/>
    <w:rsid w:val="00D03135"/>
    <w:rsid w:val="00D0389D"/>
    <w:rsid w:val="00D040D1"/>
    <w:rsid w:val="00D0414F"/>
    <w:rsid w:val="00D04D55"/>
    <w:rsid w:val="00D052AF"/>
    <w:rsid w:val="00D10441"/>
    <w:rsid w:val="00D10592"/>
    <w:rsid w:val="00D105D0"/>
    <w:rsid w:val="00D112B0"/>
    <w:rsid w:val="00D126E1"/>
    <w:rsid w:val="00D12A25"/>
    <w:rsid w:val="00D131E1"/>
    <w:rsid w:val="00D132BB"/>
    <w:rsid w:val="00D14B21"/>
    <w:rsid w:val="00D14F35"/>
    <w:rsid w:val="00D15EDC"/>
    <w:rsid w:val="00D16C23"/>
    <w:rsid w:val="00D17A0D"/>
    <w:rsid w:val="00D17B79"/>
    <w:rsid w:val="00D17C4A"/>
    <w:rsid w:val="00D21B38"/>
    <w:rsid w:val="00D21E90"/>
    <w:rsid w:val="00D221D4"/>
    <w:rsid w:val="00D2273B"/>
    <w:rsid w:val="00D22A7F"/>
    <w:rsid w:val="00D22FAD"/>
    <w:rsid w:val="00D23DAA"/>
    <w:rsid w:val="00D23DFF"/>
    <w:rsid w:val="00D24014"/>
    <w:rsid w:val="00D25BD7"/>
    <w:rsid w:val="00D25FD3"/>
    <w:rsid w:val="00D26619"/>
    <w:rsid w:val="00D26A17"/>
    <w:rsid w:val="00D26B3C"/>
    <w:rsid w:val="00D274DC"/>
    <w:rsid w:val="00D27930"/>
    <w:rsid w:val="00D27FE9"/>
    <w:rsid w:val="00D307F6"/>
    <w:rsid w:val="00D31109"/>
    <w:rsid w:val="00D324C5"/>
    <w:rsid w:val="00D328B6"/>
    <w:rsid w:val="00D33519"/>
    <w:rsid w:val="00D35D86"/>
    <w:rsid w:val="00D377EB"/>
    <w:rsid w:val="00D40A81"/>
    <w:rsid w:val="00D4124B"/>
    <w:rsid w:val="00D42617"/>
    <w:rsid w:val="00D427CD"/>
    <w:rsid w:val="00D4329E"/>
    <w:rsid w:val="00D43BB4"/>
    <w:rsid w:val="00D44051"/>
    <w:rsid w:val="00D45743"/>
    <w:rsid w:val="00D4575C"/>
    <w:rsid w:val="00D45DE7"/>
    <w:rsid w:val="00D466F0"/>
    <w:rsid w:val="00D46A65"/>
    <w:rsid w:val="00D479DA"/>
    <w:rsid w:val="00D47DAF"/>
    <w:rsid w:val="00D50B02"/>
    <w:rsid w:val="00D5195F"/>
    <w:rsid w:val="00D52808"/>
    <w:rsid w:val="00D54595"/>
    <w:rsid w:val="00D54751"/>
    <w:rsid w:val="00D5606E"/>
    <w:rsid w:val="00D5631E"/>
    <w:rsid w:val="00D575E6"/>
    <w:rsid w:val="00D5771B"/>
    <w:rsid w:val="00D57F6A"/>
    <w:rsid w:val="00D600E1"/>
    <w:rsid w:val="00D6043C"/>
    <w:rsid w:val="00D6049C"/>
    <w:rsid w:val="00D60650"/>
    <w:rsid w:val="00D621A2"/>
    <w:rsid w:val="00D62ED0"/>
    <w:rsid w:val="00D63009"/>
    <w:rsid w:val="00D636B8"/>
    <w:rsid w:val="00D65320"/>
    <w:rsid w:val="00D65FA3"/>
    <w:rsid w:val="00D661D1"/>
    <w:rsid w:val="00D66747"/>
    <w:rsid w:val="00D66EE2"/>
    <w:rsid w:val="00D674EE"/>
    <w:rsid w:val="00D67DC5"/>
    <w:rsid w:val="00D70203"/>
    <w:rsid w:val="00D707D9"/>
    <w:rsid w:val="00D71580"/>
    <w:rsid w:val="00D71EDE"/>
    <w:rsid w:val="00D727C3"/>
    <w:rsid w:val="00D73272"/>
    <w:rsid w:val="00D74833"/>
    <w:rsid w:val="00D74A9E"/>
    <w:rsid w:val="00D74B6C"/>
    <w:rsid w:val="00D75297"/>
    <w:rsid w:val="00D75E8B"/>
    <w:rsid w:val="00D76855"/>
    <w:rsid w:val="00D76A56"/>
    <w:rsid w:val="00D77224"/>
    <w:rsid w:val="00D77E59"/>
    <w:rsid w:val="00D80127"/>
    <w:rsid w:val="00D8079D"/>
    <w:rsid w:val="00D80BD3"/>
    <w:rsid w:val="00D810C1"/>
    <w:rsid w:val="00D83CA0"/>
    <w:rsid w:val="00D84DDA"/>
    <w:rsid w:val="00D84EAB"/>
    <w:rsid w:val="00D85074"/>
    <w:rsid w:val="00D851D9"/>
    <w:rsid w:val="00D85EEE"/>
    <w:rsid w:val="00D8759C"/>
    <w:rsid w:val="00D9003E"/>
    <w:rsid w:val="00D906DF"/>
    <w:rsid w:val="00D9161F"/>
    <w:rsid w:val="00D92A82"/>
    <w:rsid w:val="00D9320E"/>
    <w:rsid w:val="00D95E5B"/>
    <w:rsid w:val="00D961D1"/>
    <w:rsid w:val="00D968F6"/>
    <w:rsid w:val="00D96A92"/>
    <w:rsid w:val="00DA0696"/>
    <w:rsid w:val="00DA09A6"/>
    <w:rsid w:val="00DA3700"/>
    <w:rsid w:val="00DA3CD5"/>
    <w:rsid w:val="00DA49F6"/>
    <w:rsid w:val="00DA4DF2"/>
    <w:rsid w:val="00DA5A31"/>
    <w:rsid w:val="00DA6379"/>
    <w:rsid w:val="00DA7C6F"/>
    <w:rsid w:val="00DB06FE"/>
    <w:rsid w:val="00DB0ECA"/>
    <w:rsid w:val="00DB0FE3"/>
    <w:rsid w:val="00DB175D"/>
    <w:rsid w:val="00DB23AE"/>
    <w:rsid w:val="00DB5476"/>
    <w:rsid w:val="00DB55B8"/>
    <w:rsid w:val="00DB56FB"/>
    <w:rsid w:val="00DB5764"/>
    <w:rsid w:val="00DB6214"/>
    <w:rsid w:val="00DB6381"/>
    <w:rsid w:val="00DB65F6"/>
    <w:rsid w:val="00DC0517"/>
    <w:rsid w:val="00DC0BD3"/>
    <w:rsid w:val="00DC0E46"/>
    <w:rsid w:val="00DC123F"/>
    <w:rsid w:val="00DC12A4"/>
    <w:rsid w:val="00DC30AB"/>
    <w:rsid w:val="00DC385B"/>
    <w:rsid w:val="00DC45C9"/>
    <w:rsid w:val="00DC5077"/>
    <w:rsid w:val="00DC5F1B"/>
    <w:rsid w:val="00DC62A7"/>
    <w:rsid w:val="00DC6BA4"/>
    <w:rsid w:val="00DC74C2"/>
    <w:rsid w:val="00DD0091"/>
    <w:rsid w:val="00DD0958"/>
    <w:rsid w:val="00DD1C79"/>
    <w:rsid w:val="00DD295F"/>
    <w:rsid w:val="00DD2A7B"/>
    <w:rsid w:val="00DD2E90"/>
    <w:rsid w:val="00DD3F7E"/>
    <w:rsid w:val="00DD4024"/>
    <w:rsid w:val="00DD4414"/>
    <w:rsid w:val="00DD5208"/>
    <w:rsid w:val="00DD59DC"/>
    <w:rsid w:val="00DD6A5D"/>
    <w:rsid w:val="00DD7037"/>
    <w:rsid w:val="00DE0A38"/>
    <w:rsid w:val="00DE167D"/>
    <w:rsid w:val="00DE2F9C"/>
    <w:rsid w:val="00DE53E4"/>
    <w:rsid w:val="00DE5DAC"/>
    <w:rsid w:val="00DE6A62"/>
    <w:rsid w:val="00DE6DFE"/>
    <w:rsid w:val="00DE7F18"/>
    <w:rsid w:val="00DF020B"/>
    <w:rsid w:val="00DF0773"/>
    <w:rsid w:val="00DF1AC8"/>
    <w:rsid w:val="00DF24AB"/>
    <w:rsid w:val="00DF26E8"/>
    <w:rsid w:val="00DF27DB"/>
    <w:rsid w:val="00DF3B7F"/>
    <w:rsid w:val="00DF3ED5"/>
    <w:rsid w:val="00DF4A8F"/>
    <w:rsid w:val="00DF70B3"/>
    <w:rsid w:val="00DF77E5"/>
    <w:rsid w:val="00DF7A50"/>
    <w:rsid w:val="00E00DE5"/>
    <w:rsid w:val="00E01410"/>
    <w:rsid w:val="00E01E9A"/>
    <w:rsid w:val="00E026A6"/>
    <w:rsid w:val="00E0277C"/>
    <w:rsid w:val="00E029C0"/>
    <w:rsid w:val="00E02AB3"/>
    <w:rsid w:val="00E04E55"/>
    <w:rsid w:val="00E061E4"/>
    <w:rsid w:val="00E06D03"/>
    <w:rsid w:val="00E075A7"/>
    <w:rsid w:val="00E13FAF"/>
    <w:rsid w:val="00E14F31"/>
    <w:rsid w:val="00E1699B"/>
    <w:rsid w:val="00E16E9A"/>
    <w:rsid w:val="00E17E41"/>
    <w:rsid w:val="00E20041"/>
    <w:rsid w:val="00E20873"/>
    <w:rsid w:val="00E20ADD"/>
    <w:rsid w:val="00E20CE7"/>
    <w:rsid w:val="00E22C9E"/>
    <w:rsid w:val="00E23F31"/>
    <w:rsid w:val="00E24026"/>
    <w:rsid w:val="00E24EAC"/>
    <w:rsid w:val="00E25FEE"/>
    <w:rsid w:val="00E27883"/>
    <w:rsid w:val="00E27F37"/>
    <w:rsid w:val="00E3323F"/>
    <w:rsid w:val="00E34E0E"/>
    <w:rsid w:val="00E37257"/>
    <w:rsid w:val="00E3741D"/>
    <w:rsid w:val="00E37F0E"/>
    <w:rsid w:val="00E418A2"/>
    <w:rsid w:val="00E4259D"/>
    <w:rsid w:val="00E42CB2"/>
    <w:rsid w:val="00E4301B"/>
    <w:rsid w:val="00E4377A"/>
    <w:rsid w:val="00E43B40"/>
    <w:rsid w:val="00E457BE"/>
    <w:rsid w:val="00E45BA2"/>
    <w:rsid w:val="00E45D5D"/>
    <w:rsid w:val="00E46D86"/>
    <w:rsid w:val="00E46E1E"/>
    <w:rsid w:val="00E50445"/>
    <w:rsid w:val="00E50FB1"/>
    <w:rsid w:val="00E51A2A"/>
    <w:rsid w:val="00E51F03"/>
    <w:rsid w:val="00E51F93"/>
    <w:rsid w:val="00E52483"/>
    <w:rsid w:val="00E52720"/>
    <w:rsid w:val="00E52A59"/>
    <w:rsid w:val="00E52ECA"/>
    <w:rsid w:val="00E53ABA"/>
    <w:rsid w:val="00E54F6C"/>
    <w:rsid w:val="00E559EC"/>
    <w:rsid w:val="00E55E40"/>
    <w:rsid w:val="00E56443"/>
    <w:rsid w:val="00E56552"/>
    <w:rsid w:val="00E57808"/>
    <w:rsid w:val="00E601C6"/>
    <w:rsid w:val="00E60E1B"/>
    <w:rsid w:val="00E60E37"/>
    <w:rsid w:val="00E6124E"/>
    <w:rsid w:val="00E61895"/>
    <w:rsid w:val="00E620B8"/>
    <w:rsid w:val="00E62E5C"/>
    <w:rsid w:val="00E63A67"/>
    <w:rsid w:val="00E6521C"/>
    <w:rsid w:val="00E653D1"/>
    <w:rsid w:val="00E66257"/>
    <w:rsid w:val="00E66498"/>
    <w:rsid w:val="00E67F8B"/>
    <w:rsid w:val="00E703C4"/>
    <w:rsid w:val="00E71A80"/>
    <w:rsid w:val="00E726D5"/>
    <w:rsid w:val="00E73F63"/>
    <w:rsid w:val="00E75562"/>
    <w:rsid w:val="00E758A4"/>
    <w:rsid w:val="00E77E46"/>
    <w:rsid w:val="00E8009F"/>
    <w:rsid w:val="00E804DF"/>
    <w:rsid w:val="00E80591"/>
    <w:rsid w:val="00E8066A"/>
    <w:rsid w:val="00E81A0F"/>
    <w:rsid w:val="00E8332F"/>
    <w:rsid w:val="00E84969"/>
    <w:rsid w:val="00E85DA8"/>
    <w:rsid w:val="00E86204"/>
    <w:rsid w:val="00E86E0B"/>
    <w:rsid w:val="00E87125"/>
    <w:rsid w:val="00E87543"/>
    <w:rsid w:val="00E87D38"/>
    <w:rsid w:val="00E90DFA"/>
    <w:rsid w:val="00E90E85"/>
    <w:rsid w:val="00E915C6"/>
    <w:rsid w:val="00E91B2F"/>
    <w:rsid w:val="00E92294"/>
    <w:rsid w:val="00E92D05"/>
    <w:rsid w:val="00E94B21"/>
    <w:rsid w:val="00E94B61"/>
    <w:rsid w:val="00E953B3"/>
    <w:rsid w:val="00E97912"/>
    <w:rsid w:val="00E97A40"/>
    <w:rsid w:val="00E97B78"/>
    <w:rsid w:val="00E97E37"/>
    <w:rsid w:val="00EA0D05"/>
    <w:rsid w:val="00EA0E5F"/>
    <w:rsid w:val="00EA1B2C"/>
    <w:rsid w:val="00EA26F6"/>
    <w:rsid w:val="00EA2E4C"/>
    <w:rsid w:val="00EA2F5B"/>
    <w:rsid w:val="00EA303C"/>
    <w:rsid w:val="00EA3FF3"/>
    <w:rsid w:val="00EA44D3"/>
    <w:rsid w:val="00EA63BB"/>
    <w:rsid w:val="00EA6DDC"/>
    <w:rsid w:val="00EA7167"/>
    <w:rsid w:val="00EA7EB4"/>
    <w:rsid w:val="00EB3000"/>
    <w:rsid w:val="00EB4CF8"/>
    <w:rsid w:val="00EB69FC"/>
    <w:rsid w:val="00EB72A2"/>
    <w:rsid w:val="00EB771F"/>
    <w:rsid w:val="00EB779A"/>
    <w:rsid w:val="00EC0779"/>
    <w:rsid w:val="00EC0900"/>
    <w:rsid w:val="00EC0F4E"/>
    <w:rsid w:val="00EC1447"/>
    <w:rsid w:val="00EC2E7A"/>
    <w:rsid w:val="00EC3912"/>
    <w:rsid w:val="00EC4378"/>
    <w:rsid w:val="00EC4830"/>
    <w:rsid w:val="00EC4854"/>
    <w:rsid w:val="00EC4899"/>
    <w:rsid w:val="00EC4957"/>
    <w:rsid w:val="00EC4E82"/>
    <w:rsid w:val="00EC574F"/>
    <w:rsid w:val="00ED020A"/>
    <w:rsid w:val="00ED0F7D"/>
    <w:rsid w:val="00ED18F1"/>
    <w:rsid w:val="00ED2749"/>
    <w:rsid w:val="00ED475B"/>
    <w:rsid w:val="00ED5A02"/>
    <w:rsid w:val="00ED6F28"/>
    <w:rsid w:val="00ED7035"/>
    <w:rsid w:val="00ED7390"/>
    <w:rsid w:val="00ED7B28"/>
    <w:rsid w:val="00EE118F"/>
    <w:rsid w:val="00EE1961"/>
    <w:rsid w:val="00EE2AD6"/>
    <w:rsid w:val="00EE30C7"/>
    <w:rsid w:val="00EE370E"/>
    <w:rsid w:val="00EE3919"/>
    <w:rsid w:val="00EE3C2F"/>
    <w:rsid w:val="00EE3FCE"/>
    <w:rsid w:val="00EE4037"/>
    <w:rsid w:val="00EE482B"/>
    <w:rsid w:val="00EE4D3C"/>
    <w:rsid w:val="00EE6495"/>
    <w:rsid w:val="00EE6736"/>
    <w:rsid w:val="00EE745F"/>
    <w:rsid w:val="00EE7C08"/>
    <w:rsid w:val="00EF0CA1"/>
    <w:rsid w:val="00EF35F3"/>
    <w:rsid w:val="00EF38ED"/>
    <w:rsid w:val="00EF4A6F"/>
    <w:rsid w:val="00EF5C3A"/>
    <w:rsid w:val="00EF7935"/>
    <w:rsid w:val="00EF7D52"/>
    <w:rsid w:val="00EF7DFD"/>
    <w:rsid w:val="00EF7FB5"/>
    <w:rsid w:val="00F0127E"/>
    <w:rsid w:val="00F0134D"/>
    <w:rsid w:val="00F02388"/>
    <w:rsid w:val="00F02399"/>
    <w:rsid w:val="00F02634"/>
    <w:rsid w:val="00F02B35"/>
    <w:rsid w:val="00F052E4"/>
    <w:rsid w:val="00F06298"/>
    <w:rsid w:val="00F063F7"/>
    <w:rsid w:val="00F065D9"/>
    <w:rsid w:val="00F06F3D"/>
    <w:rsid w:val="00F07568"/>
    <w:rsid w:val="00F07837"/>
    <w:rsid w:val="00F1167E"/>
    <w:rsid w:val="00F12203"/>
    <w:rsid w:val="00F13CDD"/>
    <w:rsid w:val="00F13F47"/>
    <w:rsid w:val="00F159F3"/>
    <w:rsid w:val="00F161A5"/>
    <w:rsid w:val="00F16A8A"/>
    <w:rsid w:val="00F16BE4"/>
    <w:rsid w:val="00F16D9E"/>
    <w:rsid w:val="00F170FA"/>
    <w:rsid w:val="00F175F2"/>
    <w:rsid w:val="00F17737"/>
    <w:rsid w:val="00F17A4B"/>
    <w:rsid w:val="00F17D0A"/>
    <w:rsid w:val="00F206B5"/>
    <w:rsid w:val="00F209D3"/>
    <w:rsid w:val="00F22405"/>
    <w:rsid w:val="00F224A1"/>
    <w:rsid w:val="00F22A4A"/>
    <w:rsid w:val="00F231E5"/>
    <w:rsid w:val="00F23B0B"/>
    <w:rsid w:val="00F24A98"/>
    <w:rsid w:val="00F25013"/>
    <w:rsid w:val="00F25C6A"/>
    <w:rsid w:val="00F26173"/>
    <w:rsid w:val="00F2633E"/>
    <w:rsid w:val="00F272E0"/>
    <w:rsid w:val="00F27C57"/>
    <w:rsid w:val="00F3000A"/>
    <w:rsid w:val="00F3004D"/>
    <w:rsid w:val="00F30052"/>
    <w:rsid w:val="00F30BDC"/>
    <w:rsid w:val="00F31499"/>
    <w:rsid w:val="00F31614"/>
    <w:rsid w:val="00F3180D"/>
    <w:rsid w:val="00F328C5"/>
    <w:rsid w:val="00F3316E"/>
    <w:rsid w:val="00F3398C"/>
    <w:rsid w:val="00F33DE0"/>
    <w:rsid w:val="00F342C5"/>
    <w:rsid w:val="00F34E3B"/>
    <w:rsid w:val="00F3605B"/>
    <w:rsid w:val="00F3688D"/>
    <w:rsid w:val="00F36DA9"/>
    <w:rsid w:val="00F3746F"/>
    <w:rsid w:val="00F4042F"/>
    <w:rsid w:val="00F4064A"/>
    <w:rsid w:val="00F41B96"/>
    <w:rsid w:val="00F41CF8"/>
    <w:rsid w:val="00F4204C"/>
    <w:rsid w:val="00F42823"/>
    <w:rsid w:val="00F4327B"/>
    <w:rsid w:val="00F43D47"/>
    <w:rsid w:val="00F440B2"/>
    <w:rsid w:val="00F45C6A"/>
    <w:rsid w:val="00F45E5D"/>
    <w:rsid w:val="00F472B5"/>
    <w:rsid w:val="00F52193"/>
    <w:rsid w:val="00F52661"/>
    <w:rsid w:val="00F52E17"/>
    <w:rsid w:val="00F53242"/>
    <w:rsid w:val="00F53FBF"/>
    <w:rsid w:val="00F55216"/>
    <w:rsid w:val="00F5608E"/>
    <w:rsid w:val="00F56559"/>
    <w:rsid w:val="00F56571"/>
    <w:rsid w:val="00F57ABE"/>
    <w:rsid w:val="00F57CB8"/>
    <w:rsid w:val="00F60E11"/>
    <w:rsid w:val="00F6125A"/>
    <w:rsid w:val="00F61793"/>
    <w:rsid w:val="00F62689"/>
    <w:rsid w:val="00F62EE4"/>
    <w:rsid w:val="00F62FD7"/>
    <w:rsid w:val="00F63407"/>
    <w:rsid w:val="00F63AFA"/>
    <w:rsid w:val="00F63F82"/>
    <w:rsid w:val="00F64F26"/>
    <w:rsid w:val="00F66087"/>
    <w:rsid w:val="00F662F9"/>
    <w:rsid w:val="00F66748"/>
    <w:rsid w:val="00F70774"/>
    <w:rsid w:val="00F70851"/>
    <w:rsid w:val="00F70926"/>
    <w:rsid w:val="00F717DB"/>
    <w:rsid w:val="00F7245E"/>
    <w:rsid w:val="00F727A7"/>
    <w:rsid w:val="00F72A02"/>
    <w:rsid w:val="00F7365F"/>
    <w:rsid w:val="00F75E13"/>
    <w:rsid w:val="00F7642E"/>
    <w:rsid w:val="00F767E3"/>
    <w:rsid w:val="00F80EF0"/>
    <w:rsid w:val="00F81969"/>
    <w:rsid w:val="00F83397"/>
    <w:rsid w:val="00F8438C"/>
    <w:rsid w:val="00F84450"/>
    <w:rsid w:val="00F847F8"/>
    <w:rsid w:val="00F862E7"/>
    <w:rsid w:val="00F90D17"/>
    <w:rsid w:val="00F910CD"/>
    <w:rsid w:val="00F91DC4"/>
    <w:rsid w:val="00F9220B"/>
    <w:rsid w:val="00F9288B"/>
    <w:rsid w:val="00F92A2E"/>
    <w:rsid w:val="00F93F1D"/>
    <w:rsid w:val="00F94666"/>
    <w:rsid w:val="00F94AF6"/>
    <w:rsid w:val="00F94BA8"/>
    <w:rsid w:val="00F94E55"/>
    <w:rsid w:val="00F97753"/>
    <w:rsid w:val="00F97760"/>
    <w:rsid w:val="00F97E05"/>
    <w:rsid w:val="00FA1D5A"/>
    <w:rsid w:val="00FA50F9"/>
    <w:rsid w:val="00FA586D"/>
    <w:rsid w:val="00FA7DB7"/>
    <w:rsid w:val="00FB0469"/>
    <w:rsid w:val="00FB182D"/>
    <w:rsid w:val="00FB1B90"/>
    <w:rsid w:val="00FB268D"/>
    <w:rsid w:val="00FB2E7E"/>
    <w:rsid w:val="00FB311C"/>
    <w:rsid w:val="00FB353A"/>
    <w:rsid w:val="00FB36D2"/>
    <w:rsid w:val="00FB3C87"/>
    <w:rsid w:val="00FB420A"/>
    <w:rsid w:val="00FB43B3"/>
    <w:rsid w:val="00FB4EBA"/>
    <w:rsid w:val="00FB6055"/>
    <w:rsid w:val="00FB6997"/>
    <w:rsid w:val="00FB7506"/>
    <w:rsid w:val="00FC0A5E"/>
    <w:rsid w:val="00FC108B"/>
    <w:rsid w:val="00FC223C"/>
    <w:rsid w:val="00FC29C0"/>
    <w:rsid w:val="00FC2AF0"/>
    <w:rsid w:val="00FC2D6C"/>
    <w:rsid w:val="00FC417B"/>
    <w:rsid w:val="00FC5134"/>
    <w:rsid w:val="00FC616B"/>
    <w:rsid w:val="00FC6BCE"/>
    <w:rsid w:val="00FC7290"/>
    <w:rsid w:val="00FC77DB"/>
    <w:rsid w:val="00FC7BD0"/>
    <w:rsid w:val="00FD0071"/>
    <w:rsid w:val="00FD059F"/>
    <w:rsid w:val="00FD073D"/>
    <w:rsid w:val="00FD0EAC"/>
    <w:rsid w:val="00FD2D3F"/>
    <w:rsid w:val="00FD343F"/>
    <w:rsid w:val="00FD3748"/>
    <w:rsid w:val="00FD3F51"/>
    <w:rsid w:val="00FD594F"/>
    <w:rsid w:val="00FD5FB5"/>
    <w:rsid w:val="00FD677C"/>
    <w:rsid w:val="00FD6EA3"/>
    <w:rsid w:val="00FE0287"/>
    <w:rsid w:val="00FE32FE"/>
    <w:rsid w:val="00FE482B"/>
    <w:rsid w:val="00FE6203"/>
    <w:rsid w:val="00FE7C11"/>
    <w:rsid w:val="00FF096D"/>
    <w:rsid w:val="00FF0DA0"/>
    <w:rsid w:val="00FF15D5"/>
    <w:rsid w:val="00FF2072"/>
    <w:rsid w:val="00FF231B"/>
    <w:rsid w:val="00FF2464"/>
    <w:rsid w:val="00FF2859"/>
    <w:rsid w:val="00FF3A17"/>
    <w:rsid w:val="00FF3C41"/>
    <w:rsid w:val="00FF441C"/>
    <w:rsid w:val="00FF61BE"/>
    <w:rsid w:val="00FF6CDA"/>
    <w:rsid w:val="00FF6F3F"/>
    <w:rsid w:val="00FF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B794E"/>
  <w15:chartTrackingRefBased/>
  <w15:docId w15:val="{FC3EB065-B495-46DA-B8FB-A8B01734C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773"/>
    <w:pPr>
      <w:spacing w:before="120" w:after="120" w:line="360" w:lineRule="auto"/>
      <w:ind w:firstLine="284"/>
      <w:jc w:val="both"/>
    </w:pPr>
    <w:rPr>
      <w:rFonts w:ascii="Arial Nova" w:hAnsi="Arial Nova" w:cstheme="minorHAnsi"/>
      <w:bCs/>
      <w:sz w:val="20"/>
      <w:szCs w:val="18"/>
      <w:lang w:val="en-GB"/>
    </w:rPr>
  </w:style>
  <w:style w:type="paragraph" w:styleId="Heading1">
    <w:name w:val="heading 1"/>
    <w:aliases w:val="Section"/>
    <w:basedOn w:val="Normal"/>
    <w:next w:val="Normal"/>
    <w:link w:val="Heading1Char"/>
    <w:uiPriority w:val="9"/>
    <w:qFormat/>
    <w:rsid w:val="00D02224"/>
    <w:pPr>
      <w:ind w:firstLine="0"/>
      <w:outlineLvl w:val="0"/>
    </w:pPr>
    <w:rPr>
      <w:b/>
      <w:bCs w:val="0"/>
      <w:sz w:val="28"/>
      <w:szCs w:val="28"/>
    </w:rPr>
  </w:style>
  <w:style w:type="paragraph" w:styleId="Heading2">
    <w:name w:val="heading 2"/>
    <w:aliases w:val="Sub-section"/>
    <w:basedOn w:val="Normal"/>
    <w:next w:val="Normal"/>
    <w:link w:val="Heading2Char"/>
    <w:uiPriority w:val="9"/>
    <w:unhideWhenUsed/>
    <w:qFormat/>
    <w:rsid w:val="00D02224"/>
    <w:pPr>
      <w:outlineLvl w:val="1"/>
    </w:pPr>
    <w:rPr>
      <w:b/>
      <w:bCs w:val="0"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778BA"/>
    <w:pPr>
      <w:ind w:firstLine="0"/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1449"/>
    <w:pPr>
      <w:ind w:firstLine="0"/>
      <w:outlineLvl w:val="3"/>
    </w:pPr>
    <w:rPr>
      <w:b/>
      <w:bCs w:val="0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"/>
    <w:rsid w:val="00D02224"/>
    <w:rPr>
      <w:rFonts w:ascii="Arial Nova" w:hAnsi="Arial Nova" w:cstheme="minorHAnsi"/>
      <w:b/>
      <w:sz w:val="28"/>
      <w:szCs w:val="28"/>
      <w:lang w:val="en-GB"/>
    </w:rPr>
  </w:style>
  <w:style w:type="character" w:customStyle="1" w:styleId="Heading2Char">
    <w:name w:val="Heading 2 Char"/>
    <w:aliases w:val="Sub-section Char"/>
    <w:basedOn w:val="DefaultParagraphFont"/>
    <w:link w:val="Heading2"/>
    <w:uiPriority w:val="9"/>
    <w:rsid w:val="00D02224"/>
    <w:rPr>
      <w:rFonts w:ascii="Arial Nova" w:hAnsi="Arial Nova" w:cstheme="minorHAnsi"/>
      <w:b/>
      <w:sz w:val="24"/>
      <w:szCs w:val="24"/>
      <w:lang w:val="en-GB"/>
    </w:rPr>
  </w:style>
  <w:style w:type="paragraph" w:styleId="Title">
    <w:name w:val="Title"/>
    <w:basedOn w:val="Heading1"/>
    <w:next w:val="Normal"/>
    <w:link w:val="TitleChar"/>
    <w:uiPriority w:val="10"/>
    <w:qFormat/>
    <w:rsid w:val="00214C37"/>
    <w:pPr>
      <w:jc w:val="center"/>
    </w:pPr>
    <w:rPr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14C37"/>
    <w:rPr>
      <w:rFonts w:ascii="Arial Nova" w:hAnsi="Arial Nova" w:cstheme="minorHAnsi"/>
      <w:b/>
      <w:sz w:val="32"/>
      <w:szCs w:val="32"/>
      <w:lang w:val="en-GB"/>
    </w:rPr>
  </w:style>
  <w:style w:type="paragraph" w:styleId="Subtitle">
    <w:name w:val="Subtitle"/>
    <w:basedOn w:val="Heading2"/>
    <w:next w:val="Normal"/>
    <w:link w:val="SubtitleChar"/>
    <w:uiPriority w:val="11"/>
    <w:qFormat/>
    <w:rsid w:val="00CB1449"/>
    <w:pPr>
      <w:jc w:val="center"/>
    </w:pPr>
    <w:rPr>
      <w:i/>
      <w:iCs/>
      <w:szCs w:val="40"/>
    </w:rPr>
  </w:style>
  <w:style w:type="character" w:customStyle="1" w:styleId="SubtitleChar">
    <w:name w:val="Subtitle Char"/>
    <w:basedOn w:val="DefaultParagraphFont"/>
    <w:link w:val="Subtitle"/>
    <w:uiPriority w:val="11"/>
    <w:rsid w:val="00CB1449"/>
    <w:rPr>
      <w:rFonts w:asciiTheme="minorHAnsi" w:hAnsiTheme="minorHAnsi" w:cstheme="minorHAnsi"/>
      <w:b/>
      <w:bCs/>
      <w:i/>
      <w:iCs/>
      <w:sz w:val="28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778BA"/>
    <w:rPr>
      <w:rFonts w:asciiTheme="minorHAnsi" w:hAnsiTheme="minorHAnsi" w:cstheme="minorHAnsi"/>
      <w:b/>
      <w:bCs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B1449"/>
    <w:rPr>
      <w:rFonts w:asciiTheme="minorHAnsi" w:hAnsiTheme="minorHAnsi" w:cstheme="minorHAnsi"/>
      <w:b/>
      <w:bCs/>
      <w:i/>
      <w:iCs/>
      <w:sz w:val="22"/>
      <w:lang w:val="en-GB"/>
    </w:rPr>
  </w:style>
  <w:style w:type="paragraph" w:styleId="NoSpacing">
    <w:name w:val="No Spacing"/>
    <w:uiPriority w:val="1"/>
    <w:qFormat/>
    <w:rsid w:val="00C83961"/>
    <w:pPr>
      <w:spacing w:after="0" w:line="240" w:lineRule="auto"/>
      <w:ind w:firstLine="284"/>
      <w:jc w:val="both"/>
    </w:pPr>
    <w:rPr>
      <w:rFonts w:asciiTheme="minorHAnsi" w:hAnsiTheme="minorHAnsi" w:cstheme="minorHAnsi"/>
      <w:sz w:val="22"/>
    </w:rPr>
  </w:style>
  <w:style w:type="paragraph" w:styleId="ListParagraph">
    <w:name w:val="List Paragraph"/>
    <w:basedOn w:val="Normal"/>
    <w:uiPriority w:val="34"/>
    <w:qFormat/>
    <w:rsid w:val="00F94E5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16FC7"/>
  </w:style>
  <w:style w:type="paragraph" w:styleId="Caption">
    <w:name w:val="caption"/>
    <w:basedOn w:val="Normal"/>
    <w:next w:val="Normal"/>
    <w:uiPriority w:val="35"/>
    <w:unhideWhenUsed/>
    <w:qFormat/>
    <w:rsid w:val="00365360"/>
    <w:pPr>
      <w:keepNext/>
      <w:spacing w:before="0" w:after="200" w:line="240" w:lineRule="auto"/>
      <w:ind w:firstLine="0"/>
    </w:pPr>
    <w:rPr>
      <w:b/>
      <w:bCs w:val="0"/>
      <w:color w:val="000000" w:themeColor="text1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8787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874"/>
    <w:rPr>
      <w:rFonts w:asciiTheme="minorHAnsi" w:hAnsiTheme="minorHAnsi" w:cstheme="minorHAnsi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8787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874"/>
    <w:rPr>
      <w:rFonts w:asciiTheme="minorHAnsi" w:hAnsiTheme="minorHAnsi" w:cstheme="minorHAnsi"/>
      <w:sz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F4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4DB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4DBC"/>
    <w:rPr>
      <w:rFonts w:asciiTheme="minorHAnsi" w:hAnsiTheme="minorHAnsi" w:cs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DBC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DBC"/>
    <w:rPr>
      <w:rFonts w:asciiTheme="minorHAnsi" w:hAnsiTheme="minorHAnsi" w:cstheme="minorHAns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DBC"/>
    <w:pPr>
      <w:spacing w:before="0" w:after="0" w:line="240" w:lineRule="auto"/>
    </w:pPr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DBC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932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E370E"/>
    <w:rPr>
      <w:color w:val="808080"/>
    </w:rPr>
  </w:style>
  <w:style w:type="paragraph" w:styleId="Revision">
    <w:name w:val="Revision"/>
    <w:hidden/>
    <w:uiPriority w:val="99"/>
    <w:semiHidden/>
    <w:rsid w:val="00B80376"/>
    <w:pPr>
      <w:spacing w:after="0" w:line="240" w:lineRule="auto"/>
    </w:pPr>
    <w:rPr>
      <w:rFonts w:ascii="Arial Nova" w:hAnsi="Arial Nova" w:cstheme="minorHAnsi"/>
      <w:bCs/>
      <w:sz w:val="20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63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6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4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45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86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7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6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9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2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91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4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645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02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239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0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226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64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1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9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44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7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34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6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011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79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22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0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31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08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99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7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92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92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71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3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57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08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0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240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51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1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4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456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972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18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65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35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57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0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7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74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1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89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71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0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28344D6-510C-49D1-9CAA-003F2B0428AB}">
  <we:reference id="f78a3046-9e99-4300-aa2b-5814002b01a2" version="1.46.0.0" store="EXCatalog" storeType="EXCatalog"/>
  <we:alternateReferences>
    <we:reference id="WA104382081" version="1.46.0.0" store="nl-NL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30B531FAEEA4AA5D0FCEADD44293E" ma:contentTypeVersion="13" ma:contentTypeDescription="Een nieuw document maken." ma:contentTypeScope="" ma:versionID="857202189b21f2ec492620cffac645a6">
  <xsd:schema xmlns:xsd="http://www.w3.org/2001/XMLSchema" xmlns:xs="http://www.w3.org/2001/XMLSchema" xmlns:p="http://schemas.microsoft.com/office/2006/metadata/properties" xmlns:ns3="8c7afb4d-72e5-4931-9227-6fcdbd41e168" xmlns:ns4="afd6f2dd-6a33-46ac-b8c3-2314abaeaf68" targetNamespace="http://schemas.microsoft.com/office/2006/metadata/properties" ma:root="true" ma:fieldsID="9cb6d06e407b7ef828d08d71e6b6e76c" ns3:_="" ns4:_="">
    <xsd:import namespace="8c7afb4d-72e5-4931-9227-6fcdbd41e168"/>
    <xsd:import namespace="afd6f2dd-6a33-46ac-b8c3-2314abaeaf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7afb4d-72e5-4931-9227-6fcdbd41e1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6f2dd-6a33-46ac-b8c3-2314abaeaf6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A5BA7E-F927-45D0-8FD0-1D90606BE1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7afb4d-72e5-4931-9227-6fcdbd41e168"/>
    <ds:schemaRef ds:uri="afd6f2dd-6a33-46ac-b8c3-2314abaeaf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668CD3-83C8-45B2-B640-F9A2FB2BCE2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9B1316A-3050-424A-889C-13153213852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692B31-3B60-4AF2-810F-60E0EF1124A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barth, Ronny</dc:creator>
  <cp:keywords/>
  <dc:description/>
  <cp:lastModifiedBy>Rotbarth, Ronny</cp:lastModifiedBy>
  <cp:revision>24</cp:revision>
  <cp:lastPrinted>2023-01-09T16:51:00Z</cp:lastPrinted>
  <dcterms:created xsi:type="dcterms:W3CDTF">2023-05-02T12:25:00Z</dcterms:created>
  <dcterms:modified xsi:type="dcterms:W3CDTF">2023-05-22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30B531FAEEA4AA5D0FCEADD44293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b84e40c-ca0d-3f00-84e1-36c6de2be02e</vt:lpwstr>
  </property>
  <property fmtid="{D5CDD505-2E9C-101B-9397-08002B2CF9AE}" pid="25" name="Mendeley Citation Style_1">
    <vt:lpwstr>http://www.zotero.org/styles/nature</vt:lpwstr>
  </property>
</Properties>
</file>